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3ADF2" w14:textId="77777777" w:rsidR="00452535" w:rsidRPr="00B560DA" w:rsidRDefault="00452535" w:rsidP="00452535">
      <w:pPr>
        <w:widowControl/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eastAsia="MS Mincho" w:hAnsi="Times New Roman" w:cs="Times New Roman"/>
          <w:color w:val="000000" w:themeColor="text1"/>
          <w:sz w:val="22"/>
        </w:rPr>
      </w:pPr>
    </w:p>
    <w:p w14:paraId="0D750507" w14:textId="32F5B9D9" w:rsidR="00452535" w:rsidRPr="00413C39" w:rsidRDefault="008E41BA" w:rsidP="008E41BA">
      <w:pPr>
        <w:widowControl/>
        <w:tabs>
          <w:tab w:val="left" w:pos="0"/>
        </w:tabs>
        <w:autoSpaceDE w:val="0"/>
        <w:autoSpaceDN w:val="0"/>
        <w:adjustRightInd w:val="0"/>
        <w:jc w:val="left"/>
        <w:rPr>
          <w:rFonts w:ascii="Times New Roman" w:eastAsia="MS Mincho" w:hAnsi="Times New Roman" w:cs="Times New Roman"/>
          <w:color w:val="000000" w:themeColor="text1"/>
          <w:sz w:val="22"/>
        </w:rPr>
      </w:pPr>
      <w:r w:rsidRPr="00413C3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5D4E942A" w14:textId="77777777" w:rsidR="00452535" w:rsidRPr="00413C39" w:rsidRDefault="00452535" w:rsidP="00452535">
      <w:pPr>
        <w:widowControl/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eastAsia="MS Mincho" w:hAnsi="Times New Roman" w:cs="Times New Roman"/>
          <w:b/>
          <w:color w:val="000000" w:themeColor="text1"/>
          <w:sz w:val="25"/>
          <w:szCs w:val="25"/>
        </w:rPr>
      </w:pPr>
    </w:p>
    <w:p w14:paraId="7CDD7A34" w14:textId="3738007F" w:rsidR="00452535" w:rsidRPr="00413C39" w:rsidRDefault="00DB1FCA" w:rsidP="00452535">
      <w:pPr>
        <w:jc w:val="left"/>
        <w:rPr>
          <w:rFonts w:ascii="Times New Roman" w:eastAsia="MS Mincho" w:hAnsi="Times New Roman" w:cs="Times New Roman"/>
          <w:b/>
          <w:color w:val="000000" w:themeColor="text1"/>
          <w:sz w:val="25"/>
          <w:szCs w:val="25"/>
        </w:rPr>
      </w:pPr>
      <w:r w:rsidRPr="00413C39">
        <w:rPr>
          <w:rFonts w:ascii="Times New Roman" w:eastAsia="MS Mincho" w:hAnsi="Times New Roman" w:cs="Times New Roman"/>
          <w:b/>
          <w:color w:val="000000" w:themeColor="text1"/>
          <w:sz w:val="25"/>
          <w:szCs w:val="25"/>
        </w:rPr>
        <w:t>Functional Expression of the Eukaryotic Proton Pump Rhodopsin OmR2 in Escherichia coli and Its Photochemical Characterization</w:t>
      </w:r>
    </w:p>
    <w:p w14:paraId="7A77DEAD" w14:textId="77777777" w:rsidR="00DB1FCA" w:rsidRPr="00413C39" w:rsidRDefault="00DB1FCA" w:rsidP="00452535">
      <w:pPr>
        <w:jc w:val="left"/>
        <w:rPr>
          <w:rFonts w:ascii="Times New Roman" w:eastAsia="MS Mincho" w:hAnsi="Times New Roman" w:cs="Times New Roman"/>
          <w:color w:val="000000" w:themeColor="text1"/>
          <w:sz w:val="22"/>
        </w:rPr>
      </w:pPr>
    </w:p>
    <w:p w14:paraId="57A62136" w14:textId="580F78F0" w:rsidR="00452535" w:rsidRPr="00413C39" w:rsidRDefault="00F21E32" w:rsidP="00452535">
      <w:pPr>
        <w:jc w:val="center"/>
        <w:rPr>
          <w:rFonts w:ascii="Times New Roman" w:eastAsia="MS Mincho" w:hAnsi="Times New Roman" w:cs="Times New Roman"/>
          <w:color w:val="000000" w:themeColor="text1"/>
          <w:sz w:val="22"/>
        </w:rPr>
      </w:pPr>
      <w:bookmarkStart w:id="0" w:name="_Hlk66441182"/>
      <w:r w:rsidRPr="00413C39">
        <w:rPr>
          <w:rFonts w:ascii="Times New Roman" w:eastAsia="MS Mincho" w:hAnsi="Times New Roman" w:cs="Times New Roman"/>
          <w:color w:val="000000" w:themeColor="text1"/>
          <w:sz w:val="22"/>
        </w:rPr>
        <w:t>Masuzu K</w:t>
      </w:r>
      <w:r w:rsidRPr="00413C39">
        <w:rPr>
          <w:rFonts w:ascii="Times New Roman" w:eastAsia="MS Mincho" w:hAnsi="Times New Roman" w:cs="Times New Roman"/>
          <w:sz w:val="22"/>
        </w:rPr>
        <w:t>ikuchi</w:t>
      </w:r>
      <w:r w:rsidRPr="00413C39">
        <w:rPr>
          <w:rFonts w:ascii="Times New Roman" w:eastAsia="MS Mincho" w:hAnsi="Times New Roman" w:cs="Times New Roman"/>
          <w:sz w:val="22"/>
          <w:vertAlign w:val="superscript"/>
        </w:rPr>
        <w:t>1</w:t>
      </w:r>
      <w:r w:rsidR="0043089C" w:rsidRPr="00413C39">
        <w:rPr>
          <w:rFonts w:ascii="Times New Roman" w:eastAsia="MS Mincho" w:hAnsi="Times New Roman" w:cs="Times New Roman"/>
          <w:sz w:val="22"/>
          <w:vertAlign w:val="superscript"/>
        </w:rPr>
        <w:t>,</w:t>
      </w:r>
      <w:r w:rsidR="001D21BE" w:rsidRPr="00413C39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081E92" w:rsidRPr="00413C39">
        <w:rPr>
          <w:rFonts w:ascii="Times New Roman" w:hAnsi="Times New Roman" w:cs="Times New Roman"/>
          <w:sz w:val="22"/>
          <w:vertAlign w:val="superscript"/>
          <w:lang w:val="en-GB"/>
        </w:rPr>
        <w:t>#</w:t>
      </w:r>
      <w:r w:rsidRPr="00413C39">
        <w:rPr>
          <w:rFonts w:ascii="Times New Roman" w:eastAsia="MS Mincho" w:hAnsi="Times New Roman" w:cs="Times New Roman"/>
          <w:sz w:val="22"/>
        </w:rPr>
        <w:t xml:space="preserve">, </w:t>
      </w:r>
      <w:r w:rsidR="0043089C" w:rsidRPr="00413C39">
        <w:rPr>
          <w:rFonts w:ascii="Times New Roman" w:eastAsia="MS Mincho" w:hAnsi="Times New Roman" w:cs="Times New Roman"/>
          <w:sz w:val="22"/>
        </w:rPr>
        <w:t>Keiichi Kojima</w:t>
      </w:r>
      <w:r w:rsidR="0043089C" w:rsidRPr="00413C39">
        <w:rPr>
          <w:rFonts w:ascii="Times New Roman" w:eastAsia="MS Mincho" w:hAnsi="Times New Roman" w:cs="Times New Roman"/>
          <w:sz w:val="22"/>
          <w:vertAlign w:val="superscript"/>
        </w:rPr>
        <w:t>1,2</w:t>
      </w:r>
      <w:r w:rsidR="001D21BE" w:rsidRPr="00413C39">
        <w:rPr>
          <w:rFonts w:ascii="Times New Roman" w:eastAsia="MS Mincho" w:hAnsi="Times New Roman" w:cs="Times New Roman"/>
          <w:sz w:val="22"/>
          <w:vertAlign w:val="superscript"/>
        </w:rPr>
        <w:t>,</w:t>
      </w:r>
      <w:r w:rsidR="001D21BE" w:rsidRPr="00413C39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081E92" w:rsidRPr="00413C39">
        <w:rPr>
          <w:rFonts w:ascii="Times New Roman" w:hAnsi="Times New Roman" w:cs="Times New Roman"/>
          <w:sz w:val="22"/>
          <w:vertAlign w:val="superscript"/>
          <w:lang w:val="en-GB"/>
        </w:rPr>
        <w:t>#</w:t>
      </w:r>
      <w:r w:rsidR="0043089C" w:rsidRPr="00413C39">
        <w:rPr>
          <w:rFonts w:ascii="Times New Roman" w:eastAsia="MS Mincho" w:hAnsi="Times New Roman" w:cs="Times New Roman"/>
          <w:sz w:val="22"/>
        </w:rPr>
        <w:t xml:space="preserve">, </w:t>
      </w:r>
      <w:r w:rsidR="00E924AF" w:rsidRPr="00413C39">
        <w:rPr>
          <w:rFonts w:ascii="Times New Roman" w:eastAsia="MS Mincho" w:hAnsi="Times New Roman" w:cs="Times New Roman"/>
          <w:sz w:val="22"/>
        </w:rPr>
        <w:t>Shin Nakao</w:t>
      </w:r>
      <w:r w:rsidR="00E924AF" w:rsidRPr="00413C39">
        <w:rPr>
          <w:rFonts w:ascii="Times New Roman" w:eastAsia="MS Mincho" w:hAnsi="Times New Roman" w:cs="Times New Roman"/>
          <w:sz w:val="22"/>
          <w:vertAlign w:val="superscript"/>
        </w:rPr>
        <w:t>1</w:t>
      </w:r>
      <w:r w:rsidR="00E924AF" w:rsidRPr="00413C39">
        <w:rPr>
          <w:rFonts w:ascii="Times New Roman" w:eastAsia="MS Mincho" w:hAnsi="Times New Roman" w:cs="Times New Roman"/>
          <w:sz w:val="22"/>
        </w:rPr>
        <w:t xml:space="preserve">, </w:t>
      </w:r>
      <w:r w:rsidR="00452535" w:rsidRPr="00413C39">
        <w:rPr>
          <w:rFonts w:ascii="Times New Roman" w:eastAsia="MS Mincho" w:hAnsi="Times New Roman" w:cs="Times New Roman"/>
          <w:sz w:val="22"/>
        </w:rPr>
        <w:t>Susumu Yos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</w:rPr>
        <w:t>hizawa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</w:rPr>
        <w:t>3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</w:rPr>
        <w:t xml:space="preserve">, </w:t>
      </w:r>
      <w:r w:rsidR="004244CF" w:rsidRPr="00413C39">
        <w:rPr>
          <w:rFonts w:ascii="Times New Roman" w:eastAsia="MS Mincho" w:hAnsi="Times New Roman" w:cs="Times New Roman"/>
          <w:color w:val="000000" w:themeColor="text1"/>
          <w:sz w:val="22"/>
        </w:rPr>
        <w:t>Shiho Kawanishi</w:t>
      </w:r>
      <w:r w:rsidR="006F752A"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</w:rPr>
        <w:t>2</w:t>
      </w:r>
      <w:r w:rsidR="004244CF" w:rsidRPr="00413C39">
        <w:rPr>
          <w:rFonts w:ascii="Times New Roman" w:eastAsia="MS Mincho" w:hAnsi="Times New Roman" w:cs="Times New Roman"/>
          <w:color w:val="000000" w:themeColor="text1"/>
          <w:sz w:val="22"/>
        </w:rPr>
        <w:t xml:space="preserve">, 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</w:rPr>
        <w:t>Atsushi Shibukawa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</w:rPr>
        <w:t>2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</w:rPr>
        <w:t xml:space="preserve">, 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  <w:t>Takashi Kikukawa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  <w:lang w:val="en-GB"/>
        </w:rPr>
        <w:t>4,5</w:t>
      </w:r>
      <w:r w:rsidR="001532E8" w:rsidRPr="00413C39"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  <w:t xml:space="preserve"> 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</w:rPr>
        <w:t>&amp; Yuki Sudo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</w:rPr>
        <w:t>1,2,*</w:t>
      </w:r>
    </w:p>
    <w:p w14:paraId="1B550C6E" w14:textId="77777777" w:rsidR="00452535" w:rsidRPr="00413C39" w:rsidRDefault="00452535" w:rsidP="00452535">
      <w:pPr>
        <w:jc w:val="center"/>
        <w:rPr>
          <w:rFonts w:ascii="Times New Roman" w:eastAsia="MS Mincho" w:hAnsi="Times New Roman" w:cs="Times New Roman"/>
          <w:color w:val="000000" w:themeColor="text1"/>
          <w:sz w:val="22"/>
        </w:rPr>
      </w:pPr>
      <w:bookmarkStart w:id="1" w:name="_GoBack"/>
      <w:bookmarkEnd w:id="0"/>
      <w:bookmarkEnd w:id="1"/>
    </w:p>
    <w:p w14:paraId="28CA9C72" w14:textId="77777777" w:rsidR="00452535" w:rsidRPr="00413C39" w:rsidRDefault="00452535" w:rsidP="00452535">
      <w:pPr>
        <w:rPr>
          <w:rFonts w:ascii="Times New Roman" w:eastAsia="MS Mincho" w:hAnsi="Times New Roman" w:cs="Times New Roman"/>
          <w:color w:val="000000" w:themeColor="text1"/>
          <w:sz w:val="22"/>
        </w:rPr>
      </w:pPr>
      <w:bookmarkStart w:id="2" w:name="_Hlk66441223"/>
      <w:r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</w:rPr>
        <w:t>1</w:t>
      </w:r>
      <w:r w:rsidRPr="00413C39">
        <w:rPr>
          <w:rFonts w:ascii="Times New Roman" w:eastAsia="MS Mincho" w:hAnsi="Times New Roman" w:cs="Times New Roman"/>
          <w:color w:val="000000" w:themeColor="text1"/>
          <w:sz w:val="22"/>
        </w:rPr>
        <w:t>Division of Pharmaceutical Sciences, Okayama University, Okayama 700-8530, Japan.</w:t>
      </w:r>
    </w:p>
    <w:p w14:paraId="7FE09C00" w14:textId="77777777" w:rsidR="00452535" w:rsidRPr="00413C39" w:rsidRDefault="00452535" w:rsidP="00452535">
      <w:pPr>
        <w:autoSpaceDE w:val="0"/>
        <w:autoSpaceDN w:val="0"/>
        <w:adjustRightInd w:val="0"/>
        <w:rPr>
          <w:rFonts w:ascii="Times New Roman" w:eastAsia="MS Mincho" w:hAnsi="Times New Roman" w:cs="Times New Roman"/>
          <w:color w:val="000000" w:themeColor="text1"/>
          <w:sz w:val="22"/>
        </w:rPr>
      </w:pPr>
      <w:r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</w:rPr>
        <w:t>2</w:t>
      </w:r>
      <w:r w:rsidRPr="00413C39">
        <w:rPr>
          <w:rFonts w:ascii="Times New Roman" w:eastAsia="Times New Roman" w:hAnsi="Times New Roman" w:cs="Times New Roman"/>
          <w:color w:val="000000" w:themeColor="text1"/>
          <w:sz w:val="22"/>
        </w:rPr>
        <w:t>Graduate School of Medicine, Dentistry and Pharmaceutical Sciences, Okayama University, Okayama 700-8530, Japan.</w:t>
      </w:r>
    </w:p>
    <w:p w14:paraId="66CD9CFD" w14:textId="77777777" w:rsidR="00452535" w:rsidRPr="00413C39" w:rsidRDefault="00452535" w:rsidP="004525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</w:rPr>
        <w:t>3</w:t>
      </w:r>
      <w:r w:rsidRPr="00413C39">
        <w:rPr>
          <w:rFonts w:ascii="Times New Roman" w:eastAsia="Times New Roman" w:hAnsi="Times New Roman" w:cs="Times New Roman"/>
          <w:color w:val="000000" w:themeColor="text1"/>
          <w:sz w:val="22"/>
        </w:rPr>
        <w:t>Atmosphere and Ocean Research Institute</w:t>
      </w:r>
      <w:r w:rsidRPr="00413C39">
        <w:rPr>
          <w:rFonts w:ascii="Times New Roman" w:eastAsia="MS Mincho" w:hAnsi="Times New Roman" w:cs="Times New Roman"/>
          <w:color w:val="000000" w:themeColor="text1"/>
          <w:sz w:val="22"/>
        </w:rPr>
        <w:t>, The University of Tokyo</w:t>
      </w:r>
      <w:r w:rsidRPr="00413C39">
        <w:rPr>
          <w:rFonts w:ascii="Times New Roman" w:eastAsia="Times New Roman" w:hAnsi="Times New Roman" w:cs="Times New Roman"/>
          <w:color w:val="000000" w:themeColor="text1"/>
          <w:sz w:val="22"/>
        </w:rPr>
        <w:t>, Chiba 277-8564, Japan.</w:t>
      </w:r>
    </w:p>
    <w:p w14:paraId="790C92D0" w14:textId="77777777" w:rsidR="00452535" w:rsidRPr="00413C39" w:rsidRDefault="00452535" w:rsidP="00452535">
      <w:pPr>
        <w:autoSpaceDE w:val="0"/>
        <w:autoSpaceDN w:val="0"/>
        <w:adjustRightInd w:val="0"/>
        <w:rPr>
          <w:rFonts w:ascii="Times New Roman" w:eastAsia="MS Mincho" w:hAnsi="Times New Roman" w:cs="Times New Roman"/>
          <w:color w:val="000000" w:themeColor="text1"/>
          <w:kern w:val="0"/>
          <w:sz w:val="22"/>
          <w:lang w:val="en-GB"/>
        </w:rPr>
      </w:pPr>
      <w:r w:rsidRPr="00413C39">
        <w:rPr>
          <w:rFonts w:ascii="Times New Roman" w:eastAsia="MS Mincho" w:hAnsi="Times New Roman" w:cs="Times New Roman"/>
          <w:color w:val="000000" w:themeColor="text1"/>
          <w:sz w:val="22"/>
          <w:vertAlign w:val="superscript"/>
          <w:lang w:val="en-GB"/>
        </w:rPr>
        <w:t>4</w:t>
      </w:r>
      <w:r w:rsidRPr="00413C39">
        <w:rPr>
          <w:rFonts w:ascii="Times New Roman" w:eastAsia="MS Mincho" w:hAnsi="Times New Roman" w:cs="Times New Roman"/>
          <w:color w:val="000000" w:themeColor="text1"/>
          <w:kern w:val="0"/>
          <w:sz w:val="22"/>
          <w:lang w:val="en-GB"/>
        </w:rPr>
        <w:t>Faculty of Advanced Life Science, Hokkaido University, Sapporo 060-0810, Japan</w:t>
      </w:r>
    </w:p>
    <w:p w14:paraId="72692DE5" w14:textId="77777777" w:rsidR="00452535" w:rsidRPr="00413C39" w:rsidRDefault="00452535" w:rsidP="00452535">
      <w:pPr>
        <w:autoSpaceDE w:val="0"/>
        <w:autoSpaceDN w:val="0"/>
        <w:adjustRightInd w:val="0"/>
        <w:jc w:val="left"/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</w:pPr>
      <w:r w:rsidRPr="00413C39">
        <w:rPr>
          <w:rFonts w:ascii="Times New Roman" w:eastAsia="MS Mincho" w:hAnsi="Times New Roman" w:cs="Times New Roman"/>
          <w:color w:val="000000" w:themeColor="text1"/>
          <w:sz w:val="22"/>
          <w:szCs w:val="24"/>
          <w:vertAlign w:val="superscript"/>
          <w:lang w:val="en-GB"/>
        </w:rPr>
        <w:t>5</w:t>
      </w:r>
      <w:r w:rsidRPr="00413C39"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  <w:t>Global Station for Soft Matter, GI-CoRE, Hokkaido University, Sapporo</w:t>
      </w:r>
      <w:r w:rsidRPr="00413C39">
        <w:rPr>
          <w:rFonts w:ascii="Times New Roman" w:eastAsia="MS Mincho" w:hAnsi="Times New Roman" w:cs="Times New Roman"/>
          <w:color w:val="000000" w:themeColor="text1"/>
          <w:lang w:val="en-GB"/>
        </w:rPr>
        <w:t xml:space="preserve"> </w:t>
      </w:r>
      <w:r w:rsidRPr="00413C39"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  <w:t>001-0021, Japan</w:t>
      </w:r>
    </w:p>
    <w:bookmarkEnd w:id="2"/>
    <w:p w14:paraId="48129F9B" w14:textId="77777777" w:rsidR="00452535" w:rsidRPr="00413C39" w:rsidRDefault="00452535" w:rsidP="004525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 w:themeColor="text1"/>
          <w:sz w:val="22"/>
          <w:lang w:val="en-GB"/>
        </w:rPr>
      </w:pPr>
    </w:p>
    <w:p w14:paraId="294DE735" w14:textId="7BDD3573" w:rsidR="00DC0DA9" w:rsidRPr="00413C39" w:rsidRDefault="00081E92" w:rsidP="00DC0DA9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413C39">
        <w:rPr>
          <w:rFonts w:ascii="Times New Roman" w:hAnsi="Times New Roman" w:cs="Times New Roman"/>
          <w:sz w:val="22"/>
          <w:vertAlign w:val="superscript"/>
          <w:lang w:val="en-GB"/>
        </w:rPr>
        <w:t>#</w:t>
      </w:r>
      <w:r w:rsidR="00DC0DA9" w:rsidRPr="00413C39">
        <w:rPr>
          <w:rFonts w:ascii="Times New Roman" w:hAnsi="Times New Roman" w:cs="Times New Roman"/>
          <w:sz w:val="22"/>
        </w:rPr>
        <w:t>These authors contributed equally to this work</w:t>
      </w:r>
    </w:p>
    <w:p w14:paraId="1441C445" w14:textId="62961A57" w:rsidR="00452535" w:rsidRPr="00413C39" w:rsidRDefault="00452535" w:rsidP="00452535">
      <w:pPr>
        <w:autoSpaceDE w:val="0"/>
        <w:autoSpaceDN w:val="0"/>
        <w:adjustRightInd w:val="0"/>
        <w:rPr>
          <w:rFonts w:ascii="Times New Roman" w:eastAsia="MS Mincho" w:hAnsi="Times New Roman" w:cs="Times New Roman"/>
          <w:color w:val="000000" w:themeColor="text1"/>
          <w:sz w:val="22"/>
        </w:rPr>
      </w:pPr>
    </w:p>
    <w:p w14:paraId="337D725E" w14:textId="77777777" w:rsidR="002F6D43" w:rsidRPr="00413C39" w:rsidRDefault="002F6D43" w:rsidP="00452535">
      <w:pPr>
        <w:autoSpaceDE w:val="0"/>
        <w:autoSpaceDN w:val="0"/>
        <w:adjustRightInd w:val="0"/>
        <w:rPr>
          <w:rFonts w:ascii="Times New Roman" w:eastAsia="MS Mincho" w:hAnsi="Times New Roman" w:cs="Times New Roman"/>
          <w:color w:val="000000" w:themeColor="text1"/>
          <w:sz w:val="22"/>
        </w:rPr>
      </w:pPr>
    </w:p>
    <w:p w14:paraId="3A133939" w14:textId="77777777" w:rsidR="00452535" w:rsidRPr="00413C39" w:rsidRDefault="00452535" w:rsidP="00452535">
      <w:pPr>
        <w:jc w:val="left"/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</w:pPr>
      <w:r w:rsidRPr="00413C39">
        <w:rPr>
          <w:rFonts w:ascii="Times New Roman" w:eastAsia="MS Mincho" w:hAnsi="Times New Roman" w:cs="Times New Roman"/>
          <w:color w:val="000000" w:themeColor="text1"/>
          <w:sz w:val="22"/>
        </w:rPr>
        <w:t>*</w:t>
      </w:r>
      <w:r w:rsidRPr="00413C39"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  <w:t>To whom correspondence should be addressed.</w:t>
      </w:r>
    </w:p>
    <w:p w14:paraId="0E87155A" w14:textId="5B31AADB" w:rsidR="00452535" w:rsidRPr="00413C39" w:rsidRDefault="00452535" w:rsidP="00452535">
      <w:pPr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</w:pPr>
      <w:r w:rsidRPr="00413C39"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  <w:t>Yuki Sudo; Telephone:</w:t>
      </w:r>
      <w:r w:rsidRPr="00413C39">
        <w:rPr>
          <w:rFonts w:ascii="Times New Roman" w:eastAsia="MS Mincho" w:hAnsi="Times New Roman" w:cs="Times New Roman"/>
          <w:color w:val="000000" w:themeColor="text1"/>
          <w:sz w:val="22"/>
          <w:shd w:val="clear" w:color="auto" w:fill="FFFFFF"/>
          <w:lang w:val="en-GB"/>
        </w:rPr>
        <w:t xml:space="preserve"> +81-86-251-7945</w:t>
      </w:r>
      <w:r w:rsidRPr="00413C39">
        <w:rPr>
          <w:rFonts w:ascii="Times New Roman" w:eastAsia="MS Mincho" w:hAnsi="Times New Roman" w:cs="Times New Roman"/>
          <w:color w:val="000000" w:themeColor="text1"/>
          <w:sz w:val="22"/>
          <w:lang w:val="en-GB"/>
        </w:rPr>
        <w:t>, E-mail: sudo@okayama-u.ac.jp</w:t>
      </w:r>
    </w:p>
    <w:p w14:paraId="6F4AE8C5" w14:textId="5F5D841C" w:rsidR="00452535" w:rsidRPr="00413C39" w:rsidRDefault="00452535" w:rsidP="00452535">
      <w:pPr>
        <w:rPr>
          <w:rFonts w:ascii="Times New Roman" w:eastAsia="MS Mincho" w:hAnsi="Times New Roman" w:cs="Times New Roman"/>
          <w:b/>
          <w:color w:val="000000" w:themeColor="text1"/>
          <w:sz w:val="22"/>
        </w:rPr>
      </w:pPr>
    </w:p>
    <w:p w14:paraId="21A21897" w14:textId="77777777" w:rsidR="002F6D43" w:rsidRPr="00413C39" w:rsidRDefault="002F6D43" w:rsidP="00452535">
      <w:pPr>
        <w:rPr>
          <w:rFonts w:ascii="Times New Roman" w:eastAsia="MS Mincho" w:hAnsi="Times New Roman" w:cs="Times New Roman"/>
          <w:b/>
          <w:color w:val="000000" w:themeColor="text1"/>
          <w:sz w:val="22"/>
        </w:rPr>
      </w:pPr>
    </w:p>
    <w:p w14:paraId="0C129D60" w14:textId="7240E98E" w:rsidR="007D621F" w:rsidRPr="00413C39" w:rsidRDefault="007D621F" w:rsidP="00452535">
      <w:pPr>
        <w:rPr>
          <w:rFonts w:ascii="Times New Roman" w:eastAsia="MS Mincho" w:hAnsi="Times New Roman" w:cs="Times New Roman"/>
          <w:color w:val="000000" w:themeColor="text1"/>
          <w:sz w:val="22"/>
        </w:rPr>
      </w:pPr>
    </w:p>
    <w:p w14:paraId="3227D8FC" w14:textId="14CD140D" w:rsidR="007D621F" w:rsidRPr="00413C39" w:rsidRDefault="007D621F" w:rsidP="007D621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3818295" w14:textId="77777777" w:rsidR="00A9306F" w:rsidRPr="00413C39" w:rsidRDefault="00A9306F" w:rsidP="0045253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711D75E" w14:textId="0FED175A" w:rsidR="00452535" w:rsidRPr="00413C39" w:rsidRDefault="00452535" w:rsidP="00175C29">
      <w:pPr>
        <w:widowControl/>
        <w:jc w:val="center"/>
        <w:rPr>
          <w:rFonts w:ascii="Times New Roman" w:eastAsia="MS Mincho" w:hAnsi="Times New Roman" w:cs="Times New Roman"/>
          <w:b/>
          <w:color w:val="000000" w:themeColor="text1"/>
          <w:sz w:val="22"/>
        </w:rPr>
      </w:pPr>
    </w:p>
    <w:p w14:paraId="227FDF75" w14:textId="77777777" w:rsidR="00452535" w:rsidRPr="00413C39" w:rsidRDefault="00452535" w:rsidP="00452535">
      <w:pPr>
        <w:widowControl/>
        <w:rPr>
          <w:rFonts w:ascii="Times New Roman" w:eastAsia="MS Mincho" w:hAnsi="Times New Roman" w:cs="Times New Roman"/>
          <w:b/>
          <w:color w:val="000000" w:themeColor="text1"/>
          <w:sz w:val="22"/>
        </w:rPr>
      </w:pPr>
    </w:p>
    <w:p w14:paraId="526EA40B" w14:textId="15A585C7" w:rsidR="00452535" w:rsidRPr="00413C39" w:rsidRDefault="00452535" w:rsidP="00D92CD0">
      <w:pPr>
        <w:widowControl/>
        <w:rPr>
          <w:rFonts w:ascii="Times New Roman" w:eastAsia="Times New Roman" w:hAnsi="Times New Roman" w:cs="Times New Roman"/>
          <w:strike/>
          <w:color w:val="FF0000"/>
          <w:kern w:val="0"/>
          <w:sz w:val="22"/>
          <w:lang w:eastAsia="en-US"/>
        </w:rPr>
      </w:pPr>
    </w:p>
    <w:p w14:paraId="799814BB" w14:textId="77777777" w:rsidR="00452535" w:rsidRPr="00413C39" w:rsidRDefault="00452535" w:rsidP="00452535">
      <w:pPr>
        <w:widowControl/>
        <w:jc w:val="left"/>
        <w:rPr>
          <w:rFonts w:ascii="Times New Roman" w:eastAsia="MS Mincho" w:hAnsi="Times New Roman" w:cs="Times New Roman"/>
          <w:b/>
          <w:color w:val="000000" w:themeColor="text1"/>
          <w:sz w:val="22"/>
        </w:rPr>
      </w:pPr>
      <w:r w:rsidRPr="00413C39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</w:rPr>
        <w:br w:type="page"/>
      </w:r>
    </w:p>
    <w:p w14:paraId="0EA050F5" w14:textId="22939513" w:rsidR="00452535" w:rsidRPr="00413C39" w:rsidRDefault="00B00242" w:rsidP="009A1BA8">
      <w:pPr>
        <w:widowControl/>
        <w:jc w:val="center"/>
        <w:rPr>
          <w:rFonts w:ascii="Times New Roman" w:eastAsia="MS Mincho" w:hAnsi="Times New Roman" w:cs="Times New Roman"/>
          <w:b/>
          <w:color w:val="000000" w:themeColor="text1"/>
          <w:sz w:val="22"/>
        </w:rPr>
      </w:pPr>
      <w:r w:rsidRPr="00413C39">
        <w:rPr>
          <w:noProof/>
          <w:lang w:val="en-IN" w:eastAsia="en-IN"/>
        </w:rPr>
        <w:drawing>
          <wp:inline distT="0" distB="0" distL="0" distR="0" wp14:anchorId="601106BE" wp14:editId="33BB4521">
            <wp:extent cx="5400040" cy="385254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CDEE6" w14:textId="731AF7EA" w:rsidR="007621A8" w:rsidRPr="00EF5CB4" w:rsidRDefault="009E4CC9" w:rsidP="008E159D">
      <w:pPr>
        <w:widowControl/>
        <w:rPr>
          <w:rFonts w:ascii="Times New Roman" w:hAnsi="Times New Roman" w:cs="Times New Roman"/>
          <w:sz w:val="22"/>
          <w:lang w:val="en-GB"/>
        </w:rPr>
      </w:pPr>
      <w:r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>Figure S</w:t>
      </w:r>
      <w:r w:rsidR="00FD71C0"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>1</w:t>
      </w:r>
      <w:r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 xml:space="preserve">. </w:t>
      </w:r>
      <w:r w:rsidR="00452535"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 xml:space="preserve">Amino acid sequence alignment of the </w:t>
      </w:r>
      <w:r w:rsidR="00760BD8"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>well-characterized</w:t>
      </w:r>
      <w:r w:rsidR="00452535"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 xml:space="preserve"> proton</w:t>
      </w:r>
      <w:r w:rsidR="004137A5"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 xml:space="preserve"> </w:t>
      </w:r>
      <w:r w:rsidR="00452535" w:rsidRPr="00413C39">
        <w:rPr>
          <w:rFonts w:ascii="Times New Roman" w:eastAsia="MS Mincho" w:hAnsi="Times New Roman" w:cs="Times New Roman"/>
          <w:b/>
          <w:color w:val="000000" w:themeColor="text1"/>
          <w:sz w:val="22"/>
        </w:rPr>
        <w:t>pump rhodopsins wit</w:t>
      </w:r>
      <w:r w:rsidR="00452535" w:rsidRPr="00413C39">
        <w:rPr>
          <w:rFonts w:ascii="Times New Roman" w:eastAsia="MS Mincho" w:hAnsi="Times New Roman" w:cs="Times New Roman"/>
          <w:b/>
          <w:sz w:val="22"/>
        </w:rPr>
        <w:t xml:space="preserve">h </w:t>
      </w:r>
      <w:r w:rsidR="009D02BC" w:rsidRPr="00413C39">
        <w:rPr>
          <w:rFonts w:ascii="Times New Roman" w:eastAsia="MS Mincho" w:hAnsi="Times New Roman" w:cs="Times New Roman"/>
          <w:b/>
          <w:i/>
          <w:iCs/>
          <w:sz w:val="22"/>
        </w:rPr>
        <w:t>Om</w:t>
      </w:r>
      <w:r w:rsidR="009D02BC" w:rsidRPr="00413C39">
        <w:rPr>
          <w:rFonts w:ascii="Times New Roman" w:eastAsia="MS Mincho" w:hAnsi="Times New Roman" w:cs="Times New Roman"/>
          <w:b/>
          <w:sz w:val="22"/>
        </w:rPr>
        <w:t>R2</w:t>
      </w:r>
      <w:r w:rsidR="003226B2" w:rsidRPr="00413C39">
        <w:rPr>
          <w:rFonts w:ascii="Times New Roman" w:eastAsia="MS Mincho" w:hAnsi="Times New Roman" w:cs="Times New Roman"/>
          <w:b/>
          <w:sz w:val="22"/>
        </w:rPr>
        <w:t xml:space="preserve">. </w:t>
      </w:r>
      <w:r w:rsidR="006E078A" w:rsidRPr="00413C39">
        <w:rPr>
          <w:rFonts w:ascii="Times New Roman" w:eastAsia="MS Mincho" w:hAnsi="Times New Roman" w:cs="Times New Roman"/>
          <w:sz w:val="22"/>
        </w:rPr>
        <w:t>Am</w:t>
      </w:r>
      <w:r w:rsidR="006E078A" w:rsidRPr="00413C39">
        <w:rPr>
          <w:rFonts w:ascii="Times New Roman" w:eastAsia="MS Mincho" w:hAnsi="Times New Roman" w:cs="Times New Roman"/>
          <w:color w:val="000000" w:themeColor="text1"/>
          <w:sz w:val="22"/>
        </w:rPr>
        <w:t>ino acid sequence alignment of</w:t>
      </w:r>
      <w:r w:rsidR="00452535" w:rsidRPr="00413C39">
        <w:rPr>
          <w:rFonts w:ascii="Times New Roman" w:eastAsia="MS Mincho" w:hAnsi="Times New Roman" w:cs="Times New Roman"/>
          <w:color w:val="000000" w:themeColor="text1"/>
          <w:sz w:val="22"/>
        </w:rPr>
        <w:t xml:space="preserve"> proton pump rhodopsins</w:t>
      </w:r>
      <w:r w:rsidR="006E078A" w:rsidRPr="00413C39">
        <w:rPr>
          <w:rFonts w:ascii="Times New Roman" w:eastAsia="MS Mincho" w:hAnsi="Times New Roman" w:cs="Times New Roman"/>
          <w:color w:val="000000" w:themeColor="text1"/>
          <w:sz w:val="22"/>
        </w:rPr>
        <w:t>,</w:t>
      </w:r>
      <w:r w:rsidR="006E078A" w:rsidRPr="00413C39">
        <w:rPr>
          <w:rFonts w:ascii="Times New Roman" w:eastAsia="MS Mincho" w:hAnsi="Times New Roman" w:cs="Times New Roman"/>
          <w:sz w:val="22"/>
        </w:rPr>
        <w:t xml:space="preserve"> </w:t>
      </w:r>
      <w:r w:rsidR="009D02BC" w:rsidRPr="00413C39">
        <w:rPr>
          <w:rFonts w:ascii="Times New Roman" w:eastAsia="MS Mincho" w:hAnsi="Times New Roman" w:cs="Times New Roman"/>
          <w:i/>
          <w:sz w:val="22"/>
        </w:rPr>
        <w:t>Om</w:t>
      </w:r>
      <w:r w:rsidR="009D02BC" w:rsidRPr="00413C39">
        <w:rPr>
          <w:rFonts w:ascii="Times New Roman" w:eastAsia="MS Mincho" w:hAnsi="Times New Roman" w:cs="Times New Roman"/>
          <w:iCs/>
          <w:sz w:val="22"/>
        </w:rPr>
        <w:t>R2</w:t>
      </w:r>
      <w:r w:rsidR="00FA65BB" w:rsidRPr="00413C39">
        <w:rPr>
          <w:rFonts w:ascii="Times New Roman" w:eastAsia="MS Mincho" w:hAnsi="Times New Roman" w:cs="Times New Roman"/>
          <w:iCs/>
          <w:sz w:val="22"/>
        </w:rPr>
        <w:t xml:space="preserve"> </w:t>
      </w:r>
      <w:r w:rsidR="00FA65BB" w:rsidRPr="00413C39">
        <w:rPr>
          <w:rFonts w:ascii="Times New Roman" w:eastAsia="MS Mincho" w:hAnsi="Times New Roman" w:cs="Times New Roman"/>
          <w:iCs/>
          <w:color w:val="000000" w:themeColor="text1"/>
          <w:sz w:val="22"/>
        </w:rPr>
        <w:t>(</w:t>
      </w:r>
      <w:r w:rsidR="00FA65BB" w:rsidRPr="00413C39">
        <w:rPr>
          <w:rFonts w:ascii="Times New Roman" w:eastAsia="MS Mincho" w:hAnsi="Times New Roman" w:cs="Times New Roman"/>
          <w:color w:val="000000" w:themeColor="text1"/>
          <w:kern w:val="21"/>
          <w:sz w:val="22"/>
          <w:lang w:val="en-GB" w:eastAsia="en-US"/>
        </w:rPr>
        <w:t>AIN36546</w:t>
      </w:r>
      <w:r w:rsidR="00FA65BB" w:rsidRPr="00413C39">
        <w:rPr>
          <w:rFonts w:ascii="Times New Roman" w:eastAsia="MS Mincho" w:hAnsi="Times New Roman" w:cs="Times New Roman"/>
          <w:iCs/>
          <w:color w:val="000000" w:themeColor="text1"/>
          <w:sz w:val="22"/>
        </w:rPr>
        <w:t>)</w:t>
      </w:r>
      <w:r w:rsidR="006E078A" w:rsidRPr="00413C39">
        <w:rPr>
          <w:rFonts w:ascii="Times New Roman" w:eastAsia="MS Mincho" w:hAnsi="Times New Roman" w:cs="Times New Roman"/>
          <w:color w:val="000000" w:themeColor="text1"/>
          <w:sz w:val="22"/>
        </w:rPr>
        <w:t>,</w:t>
      </w:r>
      <w:r w:rsidR="00452535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 </w:t>
      </w:r>
      <w:r w:rsidR="008C67CA" w:rsidRPr="00413C39">
        <w:rPr>
          <w:rFonts w:ascii="Times New Roman" w:eastAsia="Times-Roman" w:hAnsi="Times New Roman" w:cs="Times New Roman"/>
          <w:i/>
          <w:iCs/>
          <w:color w:val="000000" w:themeColor="text1"/>
          <w:sz w:val="22"/>
        </w:rPr>
        <w:t>Om</w:t>
      </w:r>
      <w:r w:rsidR="008C67CA" w:rsidRPr="00413C39">
        <w:rPr>
          <w:rFonts w:ascii="Times New Roman" w:eastAsia="Times-Roman" w:hAnsi="Times New Roman" w:cs="Times New Roman"/>
          <w:color w:val="000000" w:themeColor="text1"/>
          <w:sz w:val="22"/>
        </w:rPr>
        <w:t>R1</w:t>
      </w:r>
      <w:r w:rsidR="001D0832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 (ABV22426)</w:t>
      </w:r>
      <w:r w:rsidR="00452535" w:rsidRPr="00413C39">
        <w:rPr>
          <w:rFonts w:ascii="Times New Roman" w:eastAsia="Times-Roman" w:hAnsi="Times New Roman" w:cs="Times New Roman"/>
          <w:color w:val="000000" w:themeColor="text1"/>
          <w:sz w:val="22"/>
        </w:rPr>
        <w:t>, LR</w:t>
      </w:r>
      <w:r w:rsidR="0042392F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 (AAG01180)</w:t>
      </w:r>
      <w:r w:rsidR="00452535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, </w:t>
      </w:r>
      <w:r w:rsidR="000453A5" w:rsidRPr="00413C39">
        <w:rPr>
          <w:rFonts w:ascii="Times New Roman" w:eastAsia="Times-Roman" w:hAnsi="Times New Roman" w:cs="Times New Roman"/>
          <w:color w:val="000000" w:themeColor="text1"/>
          <w:sz w:val="22"/>
        </w:rPr>
        <w:t>ARII (</w:t>
      </w:r>
      <w:r w:rsidR="00B56CA5" w:rsidRPr="00413C39">
        <w:rPr>
          <w:rFonts w:ascii="Times New Roman" w:eastAsia="MS Mincho" w:hAnsi="Times New Roman" w:cs="Times New Roman"/>
          <w:color w:val="000000" w:themeColor="text1"/>
          <w:kern w:val="21"/>
          <w:sz w:val="22"/>
          <w:lang w:val="en-GB"/>
        </w:rPr>
        <w:t>AEF12207</w:t>
      </w:r>
      <w:r w:rsidR="000453A5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), </w:t>
      </w:r>
      <w:r w:rsidR="00B40523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BR (P02945), AR3 (P96787), PR (Q9F7P4) and </w:t>
      </w:r>
      <w:r w:rsidR="00452535" w:rsidRPr="00413C39">
        <w:rPr>
          <w:rFonts w:ascii="Times New Roman" w:eastAsia="Times-Roman" w:hAnsi="Times New Roman" w:cs="Times New Roman"/>
          <w:color w:val="000000" w:themeColor="text1"/>
          <w:sz w:val="22"/>
        </w:rPr>
        <w:t>TR</w:t>
      </w:r>
      <w:r w:rsidR="0035404A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 (WP_014629850)</w:t>
      </w:r>
      <w:r w:rsidR="00B40523" w:rsidRPr="00413C39">
        <w:rPr>
          <w:rFonts w:ascii="Times New Roman" w:eastAsia="Times-Roman" w:hAnsi="Times New Roman" w:cs="Times New Roman"/>
          <w:color w:val="000000" w:themeColor="text1"/>
          <w:sz w:val="22"/>
        </w:rPr>
        <w:t>.</w:t>
      </w:r>
      <w:r w:rsidR="00452535" w:rsidRPr="00413C39">
        <w:rPr>
          <w:rFonts w:ascii="Times New Roman" w:eastAsia="Times-Roman" w:hAnsi="Times New Roman" w:cs="Times New Roman"/>
          <w:color w:val="000000" w:themeColor="text1"/>
          <w:sz w:val="22"/>
        </w:rPr>
        <w:t xml:space="preserve"> </w:t>
      </w:r>
      <w:r w:rsidR="00304EF0" w:rsidRPr="00413C39">
        <w:rPr>
          <w:rFonts w:ascii="Times New Roman" w:hAnsi="Times New Roman" w:cs="Times New Roman"/>
          <w:sz w:val="22"/>
          <w:lang w:val="en-GB"/>
        </w:rPr>
        <w:t>The numbers of amino acids in BR are indicated above the columns. The known functions of the amino acids are as follows: primary proton acceptor (Asp85), proton donor (Glu96), proton release group (Glu194 and Glu204), counterion (Asp212), and the Schiff base (Lys216). The Schiff base Lys (K) is shown in red.</w:t>
      </w:r>
    </w:p>
    <w:p w14:paraId="257E4945" w14:textId="68D78B09" w:rsidR="00361362" w:rsidRPr="00A1052A" w:rsidRDefault="00361362" w:rsidP="00A1052A">
      <w:pPr>
        <w:widowControl/>
        <w:rPr>
          <w:rFonts w:ascii="Times New Roman" w:hAnsi="Times New Roman" w:cs="Times New Roman"/>
          <w:color w:val="000000" w:themeColor="text1"/>
          <w:sz w:val="22"/>
        </w:rPr>
      </w:pPr>
    </w:p>
    <w:sectPr w:rsidR="00361362" w:rsidRPr="00A1052A" w:rsidSect="00413C3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60C4D2" w14:textId="77777777" w:rsidR="00090183" w:rsidRDefault="00090183" w:rsidP="0030626D">
      <w:r>
        <w:separator/>
      </w:r>
    </w:p>
  </w:endnote>
  <w:endnote w:type="continuationSeparator" w:id="0">
    <w:p w14:paraId="6A2654A0" w14:textId="77777777" w:rsidR="00090183" w:rsidRDefault="00090183" w:rsidP="0030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-Roman">
    <w:altName w:val="ＭＳ ゴシック"/>
    <w:charset w:val="4D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6322958"/>
      <w:docPartObj>
        <w:docPartGallery w:val="Page Numbers (Bottom of Page)"/>
        <w:docPartUnique/>
      </w:docPartObj>
    </w:sdtPr>
    <w:sdtEndPr/>
    <w:sdtContent>
      <w:p w14:paraId="1C4C320D" w14:textId="63ED3902" w:rsidR="00484C20" w:rsidRDefault="00484C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BB545AF" w14:textId="77777777" w:rsidR="00484C20" w:rsidRDefault="00484C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A0D2A" w14:textId="77777777" w:rsidR="00090183" w:rsidRDefault="00090183" w:rsidP="0030626D">
      <w:r>
        <w:separator/>
      </w:r>
    </w:p>
  </w:footnote>
  <w:footnote w:type="continuationSeparator" w:id="0">
    <w:p w14:paraId="05C938E4" w14:textId="77777777" w:rsidR="00090183" w:rsidRDefault="00090183" w:rsidP="00306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FC3CC0"/>
    <w:multiLevelType w:val="multilevel"/>
    <w:tmpl w:val="96D01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0MzM1NzAwMjK3MDdW0lEKTi0uzszPAykwMqkFABXng2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sfw2r5dzppvseszr6v5vaqstwdertxatsr&quot;&gt;My EndNote Library2&lt;record-ids&gt;&lt;item&gt;34&lt;/item&gt;&lt;item&gt;301&lt;/item&gt;&lt;item&gt;303&lt;/item&gt;&lt;item&gt;324&lt;/item&gt;&lt;item&gt;327&lt;/item&gt;&lt;item&gt;429&lt;/item&gt;&lt;item&gt;541&lt;/item&gt;&lt;/record-ids&gt;&lt;/item&gt;&lt;item db-id=&quot;r20zfzwr42tde3eptwuxvvruve59w9t9ptx0&quot;&gt;rhodopsin all010703-Converted&lt;record-ids&gt;&lt;item&gt;244&lt;/item&gt;&lt;item&gt;736&lt;/item&gt;&lt;item&gt;3620&lt;/item&gt;&lt;item&gt;5585&lt;/item&gt;&lt;item&gt;6146&lt;/item&gt;&lt;item&gt;7020&lt;/item&gt;&lt;item&gt;7207&lt;/item&gt;&lt;item&gt;7257&lt;/item&gt;&lt;item&gt;7272&lt;/item&gt;&lt;item&gt;9216&lt;/item&gt;&lt;item&gt;9345&lt;/item&gt;&lt;item&gt;9868&lt;/item&gt;&lt;item&gt;10479&lt;/item&gt;&lt;item&gt;13184&lt;/item&gt;&lt;item&gt;16094&lt;/item&gt;&lt;item&gt;16174&lt;/item&gt;&lt;item&gt;16823&lt;/item&gt;&lt;item&gt;17164&lt;/item&gt;&lt;item&gt;17169&lt;/item&gt;&lt;item&gt;17253&lt;/item&gt;&lt;item&gt;17264&lt;/item&gt;&lt;item&gt;17387&lt;/item&gt;&lt;item&gt;17443&lt;/item&gt;&lt;item&gt;17455&lt;/item&gt;&lt;item&gt;17570&lt;/item&gt;&lt;item&gt;17592&lt;/item&gt;&lt;item&gt;18093&lt;/item&gt;&lt;item&gt;18268&lt;/item&gt;&lt;item&gt;18970&lt;/item&gt;&lt;item&gt;18975&lt;/item&gt;&lt;item&gt;19518&lt;/item&gt;&lt;item&gt;19631&lt;/item&gt;&lt;item&gt;19697&lt;/item&gt;&lt;item&gt;19712&lt;/item&gt;&lt;item&gt;20093&lt;/item&gt;&lt;item&gt;20113&lt;/item&gt;&lt;item&gt;20158&lt;/item&gt;&lt;item&gt;20169&lt;/item&gt;&lt;item&gt;20388&lt;/item&gt;&lt;item&gt;20539&lt;/item&gt;&lt;item&gt;20567&lt;/item&gt;&lt;item&gt;20578&lt;/item&gt;&lt;item&gt;20581&lt;/item&gt;&lt;item&gt;20588&lt;/item&gt;&lt;item&gt;20590&lt;/item&gt;&lt;item&gt;20591&lt;/item&gt;&lt;item&gt;20592&lt;/item&gt;&lt;item&gt;20593&lt;/item&gt;&lt;item&gt;20594&lt;/item&gt;&lt;item&gt;20595&lt;/item&gt;&lt;item&gt;20596&lt;/item&gt;&lt;item&gt;20597&lt;/item&gt;&lt;item&gt;20598&lt;/item&gt;&lt;item&gt;20599&lt;/item&gt;&lt;item&gt;20600&lt;/item&gt;&lt;item&gt;20601&lt;/item&gt;&lt;item&gt;20602&lt;/item&gt;&lt;/record-ids&gt;&lt;/item&gt;&lt;/Libraries&gt;"/>
  </w:docVars>
  <w:rsids>
    <w:rsidRoot w:val="00D62CB9"/>
    <w:rsid w:val="00000DCE"/>
    <w:rsid w:val="0000312F"/>
    <w:rsid w:val="00004D87"/>
    <w:rsid w:val="000069AB"/>
    <w:rsid w:val="000104D3"/>
    <w:rsid w:val="00011895"/>
    <w:rsid w:val="00012372"/>
    <w:rsid w:val="00015ED7"/>
    <w:rsid w:val="0002130F"/>
    <w:rsid w:val="00022132"/>
    <w:rsid w:val="00030472"/>
    <w:rsid w:val="000328A2"/>
    <w:rsid w:val="00032DB6"/>
    <w:rsid w:val="00033B49"/>
    <w:rsid w:val="000364A8"/>
    <w:rsid w:val="0003724B"/>
    <w:rsid w:val="000373D7"/>
    <w:rsid w:val="000377A3"/>
    <w:rsid w:val="0004536E"/>
    <w:rsid w:val="000453A5"/>
    <w:rsid w:val="00045E2D"/>
    <w:rsid w:val="00047D04"/>
    <w:rsid w:val="000506B9"/>
    <w:rsid w:val="00050824"/>
    <w:rsid w:val="00052426"/>
    <w:rsid w:val="00052C14"/>
    <w:rsid w:val="00062040"/>
    <w:rsid w:val="00063C36"/>
    <w:rsid w:val="00063C6F"/>
    <w:rsid w:val="00064097"/>
    <w:rsid w:val="00066721"/>
    <w:rsid w:val="00066F59"/>
    <w:rsid w:val="00067279"/>
    <w:rsid w:val="000723E5"/>
    <w:rsid w:val="00072F5A"/>
    <w:rsid w:val="00080EAC"/>
    <w:rsid w:val="00081615"/>
    <w:rsid w:val="00081C47"/>
    <w:rsid w:val="00081E92"/>
    <w:rsid w:val="00083011"/>
    <w:rsid w:val="000830E8"/>
    <w:rsid w:val="00084319"/>
    <w:rsid w:val="0008593D"/>
    <w:rsid w:val="00090183"/>
    <w:rsid w:val="00092F7B"/>
    <w:rsid w:val="00093044"/>
    <w:rsid w:val="00094D3F"/>
    <w:rsid w:val="00094F7F"/>
    <w:rsid w:val="000A0789"/>
    <w:rsid w:val="000A0DBE"/>
    <w:rsid w:val="000A331E"/>
    <w:rsid w:val="000A381E"/>
    <w:rsid w:val="000A3B06"/>
    <w:rsid w:val="000A68BD"/>
    <w:rsid w:val="000B0BC8"/>
    <w:rsid w:val="000B1F35"/>
    <w:rsid w:val="000B29FA"/>
    <w:rsid w:val="000B55C2"/>
    <w:rsid w:val="000B5B46"/>
    <w:rsid w:val="000B7650"/>
    <w:rsid w:val="000C232A"/>
    <w:rsid w:val="000C6361"/>
    <w:rsid w:val="000C6B0B"/>
    <w:rsid w:val="000D004C"/>
    <w:rsid w:val="000D26F1"/>
    <w:rsid w:val="000D2E55"/>
    <w:rsid w:val="000D2FF8"/>
    <w:rsid w:val="000D378F"/>
    <w:rsid w:val="000D467C"/>
    <w:rsid w:val="000D78A3"/>
    <w:rsid w:val="000D7978"/>
    <w:rsid w:val="000E1F29"/>
    <w:rsid w:val="000E29D5"/>
    <w:rsid w:val="000E436D"/>
    <w:rsid w:val="000F03EE"/>
    <w:rsid w:val="000F0716"/>
    <w:rsid w:val="000F1BCC"/>
    <w:rsid w:val="000F3932"/>
    <w:rsid w:val="000F5C1F"/>
    <w:rsid w:val="000F6CCB"/>
    <w:rsid w:val="000F7E9B"/>
    <w:rsid w:val="00100F45"/>
    <w:rsid w:val="00102188"/>
    <w:rsid w:val="0010341A"/>
    <w:rsid w:val="00105363"/>
    <w:rsid w:val="001067E9"/>
    <w:rsid w:val="00106D0F"/>
    <w:rsid w:val="00111DB0"/>
    <w:rsid w:val="00111ECA"/>
    <w:rsid w:val="0011557C"/>
    <w:rsid w:val="001165C4"/>
    <w:rsid w:val="00120830"/>
    <w:rsid w:val="00121172"/>
    <w:rsid w:val="00121DC1"/>
    <w:rsid w:val="001269E4"/>
    <w:rsid w:val="00132FF5"/>
    <w:rsid w:val="0013577D"/>
    <w:rsid w:val="00136391"/>
    <w:rsid w:val="00136A9B"/>
    <w:rsid w:val="001416DE"/>
    <w:rsid w:val="00141E16"/>
    <w:rsid w:val="001421C6"/>
    <w:rsid w:val="001462B7"/>
    <w:rsid w:val="001474F4"/>
    <w:rsid w:val="00147C2B"/>
    <w:rsid w:val="0015020D"/>
    <w:rsid w:val="001532E8"/>
    <w:rsid w:val="001533B0"/>
    <w:rsid w:val="001573C7"/>
    <w:rsid w:val="00157461"/>
    <w:rsid w:val="0015753E"/>
    <w:rsid w:val="001619D0"/>
    <w:rsid w:val="001641A3"/>
    <w:rsid w:val="0016647C"/>
    <w:rsid w:val="001672E6"/>
    <w:rsid w:val="0017076A"/>
    <w:rsid w:val="0017141D"/>
    <w:rsid w:val="00174404"/>
    <w:rsid w:val="00175C29"/>
    <w:rsid w:val="00176F34"/>
    <w:rsid w:val="00180F2A"/>
    <w:rsid w:val="0018422F"/>
    <w:rsid w:val="00184A67"/>
    <w:rsid w:val="0018634B"/>
    <w:rsid w:val="00193818"/>
    <w:rsid w:val="001975B3"/>
    <w:rsid w:val="00197736"/>
    <w:rsid w:val="00197EFB"/>
    <w:rsid w:val="001A129F"/>
    <w:rsid w:val="001A178B"/>
    <w:rsid w:val="001A20EF"/>
    <w:rsid w:val="001A297A"/>
    <w:rsid w:val="001A3A7C"/>
    <w:rsid w:val="001A4524"/>
    <w:rsid w:val="001A55A8"/>
    <w:rsid w:val="001A6247"/>
    <w:rsid w:val="001B2EDC"/>
    <w:rsid w:val="001B4539"/>
    <w:rsid w:val="001B50DE"/>
    <w:rsid w:val="001B5AE3"/>
    <w:rsid w:val="001B5AE6"/>
    <w:rsid w:val="001B5F55"/>
    <w:rsid w:val="001B755A"/>
    <w:rsid w:val="001C0883"/>
    <w:rsid w:val="001C5D7C"/>
    <w:rsid w:val="001C67C7"/>
    <w:rsid w:val="001C77D6"/>
    <w:rsid w:val="001C7F11"/>
    <w:rsid w:val="001D0832"/>
    <w:rsid w:val="001D21BE"/>
    <w:rsid w:val="001D35D0"/>
    <w:rsid w:val="001D3E47"/>
    <w:rsid w:val="001D496B"/>
    <w:rsid w:val="001D5540"/>
    <w:rsid w:val="001D5E4F"/>
    <w:rsid w:val="001D6FDB"/>
    <w:rsid w:val="001D73C9"/>
    <w:rsid w:val="001E17E5"/>
    <w:rsid w:val="001E2394"/>
    <w:rsid w:val="001E30A8"/>
    <w:rsid w:val="001E4016"/>
    <w:rsid w:val="001E6E5B"/>
    <w:rsid w:val="001E7779"/>
    <w:rsid w:val="001F2AE9"/>
    <w:rsid w:val="001F3A55"/>
    <w:rsid w:val="001F52BE"/>
    <w:rsid w:val="00200DC8"/>
    <w:rsid w:val="00201539"/>
    <w:rsid w:val="00203D79"/>
    <w:rsid w:val="002071E9"/>
    <w:rsid w:val="002111F0"/>
    <w:rsid w:val="002119B2"/>
    <w:rsid w:val="00211F50"/>
    <w:rsid w:val="002132DC"/>
    <w:rsid w:val="002151EA"/>
    <w:rsid w:val="00215DF1"/>
    <w:rsid w:val="00222156"/>
    <w:rsid w:val="00227888"/>
    <w:rsid w:val="00227EA2"/>
    <w:rsid w:val="0023091D"/>
    <w:rsid w:val="00235075"/>
    <w:rsid w:val="002352A0"/>
    <w:rsid w:val="00235850"/>
    <w:rsid w:val="002373DC"/>
    <w:rsid w:val="002377F2"/>
    <w:rsid w:val="002414E4"/>
    <w:rsid w:val="0024174A"/>
    <w:rsid w:val="002417E4"/>
    <w:rsid w:val="00243739"/>
    <w:rsid w:val="002448D5"/>
    <w:rsid w:val="00244B99"/>
    <w:rsid w:val="00245253"/>
    <w:rsid w:val="00246300"/>
    <w:rsid w:val="002500F9"/>
    <w:rsid w:val="002509F3"/>
    <w:rsid w:val="00251A39"/>
    <w:rsid w:val="00257108"/>
    <w:rsid w:val="00257BFB"/>
    <w:rsid w:val="0026073F"/>
    <w:rsid w:val="0026350A"/>
    <w:rsid w:val="00267F79"/>
    <w:rsid w:val="00270415"/>
    <w:rsid w:val="002711E5"/>
    <w:rsid w:val="00271D7D"/>
    <w:rsid w:val="002723A8"/>
    <w:rsid w:val="0027382F"/>
    <w:rsid w:val="00275438"/>
    <w:rsid w:val="00276897"/>
    <w:rsid w:val="002801A7"/>
    <w:rsid w:val="00284E47"/>
    <w:rsid w:val="00286C35"/>
    <w:rsid w:val="00287E38"/>
    <w:rsid w:val="002973F1"/>
    <w:rsid w:val="002A1D7B"/>
    <w:rsid w:val="002A22FD"/>
    <w:rsid w:val="002A3A39"/>
    <w:rsid w:val="002B2D1F"/>
    <w:rsid w:val="002B49D2"/>
    <w:rsid w:val="002B76EB"/>
    <w:rsid w:val="002B7C81"/>
    <w:rsid w:val="002C004D"/>
    <w:rsid w:val="002C02E2"/>
    <w:rsid w:val="002C081C"/>
    <w:rsid w:val="002C2EAF"/>
    <w:rsid w:val="002D5751"/>
    <w:rsid w:val="002D5C80"/>
    <w:rsid w:val="002D7067"/>
    <w:rsid w:val="002D72FB"/>
    <w:rsid w:val="002E02D9"/>
    <w:rsid w:val="002E48E8"/>
    <w:rsid w:val="002E528A"/>
    <w:rsid w:val="002E5317"/>
    <w:rsid w:val="002E5FBB"/>
    <w:rsid w:val="002E7D9B"/>
    <w:rsid w:val="002F1AF9"/>
    <w:rsid w:val="002F2496"/>
    <w:rsid w:val="002F2ABF"/>
    <w:rsid w:val="002F5619"/>
    <w:rsid w:val="002F5B0F"/>
    <w:rsid w:val="002F6A48"/>
    <w:rsid w:val="002F6D43"/>
    <w:rsid w:val="00300576"/>
    <w:rsid w:val="0030220F"/>
    <w:rsid w:val="00304EF0"/>
    <w:rsid w:val="003050C2"/>
    <w:rsid w:val="0030540D"/>
    <w:rsid w:val="00305CE9"/>
    <w:rsid w:val="0030626D"/>
    <w:rsid w:val="003104AE"/>
    <w:rsid w:val="00310FA9"/>
    <w:rsid w:val="00311B40"/>
    <w:rsid w:val="00313743"/>
    <w:rsid w:val="00313FF3"/>
    <w:rsid w:val="0031622A"/>
    <w:rsid w:val="00316AA8"/>
    <w:rsid w:val="00317437"/>
    <w:rsid w:val="003174FD"/>
    <w:rsid w:val="003215FC"/>
    <w:rsid w:val="003226B2"/>
    <w:rsid w:val="00325A78"/>
    <w:rsid w:val="00330029"/>
    <w:rsid w:val="00332042"/>
    <w:rsid w:val="00334AC4"/>
    <w:rsid w:val="003403FD"/>
    <w:rsid w:val="00341913"/>
    <w:rsid w:val="003453E8"/>
    <w:rsid w:val="00345808"/>
    <w:rsid w:val="00346C2C"/>
    <w:rsid w:val="003511CC"/>
    <w:rsid w:val="00351450"/>
    <w:rsid w:val="003530DB"/>
    <w:rsid w:val="0035404A"/>
    <w:rsid w:val="00354066"/>
    <w:rsid w:val="00354889"/>
    <w:rsid w:val="00355541"/>
    <w:rsid w:val="003558DE"/>
    <w:rsid w:val="00355905"/>
    <w:rsid w:val="00355C0B"/>
    <w:rsid w:val="0035672A"/>
    <w:rsid w:val="0036026E"/>
    <w:rsid w:val="003610DD"/>
    <w:rsid w:val="00361362"/>
    <w:rsid w:val="0037055F"/>
    <w:rsid w:val="003707A6"/>
    <w:rsid w:val="00371FD8"/>
    <w:rsid w:val="00372413"/>
    <w:rsid w:val="003735E8"/>
    <w:rsid w:val="00373C04"/>
    <w:rsid w:val="00374470"/>
    <w:rsid w:val="0037483E"/>
    <w:rsid w:val="00375D02"/>
    <w:rsid w:val="003809EE"/>
    <w:rsid w:val="00383DE1"/>
    <w:rsid w:val="00387061"/>
    <w:rsid w:val="00387833"/>
    <w:rsid w:val="00391329"/>
    <w:rsid w:val="003927A1"/>
    <w:rsid w:val="00394170"/>
    <w:rsid w:val="003942AA"/>
    <w:rsid w:val="003A000E"/>
    <w:rsid w:val="003A0419"/>
    <w:rsid w:val="003A24BF"/>
    <w:rsid w:val="003A2C8E"/>
    <w:rsid w:val="003A3810"/>
    <w:rsid w:val="003A421F"/>
    <w:rsid w:val="003A54F5"/>
    <w:rsid w:val="003A59D5"/>
    <w:rsid w:val="003B34BD"/>
    <w:rsid w:val="003B4250"/>
    <w:rsid w:val="003B4813"/>
    <w:rsid w:val="003B6F2B"/>
    <w:rsid w:val="003B77D3"/>
    <w:rsid w:val="003C2F4E"/>
    <w:rsid w:val="003C4A2D"/>
    <w:rsid w:val="003C4C37"/>
    <w:rsid w:val="003C5BF1"/>
    <w:rsid w:val="003C7538"/>
    <w:rsid w:val="003C7593"/>
    <w:rsid w:val="003C7D61"/>
    <w:rsid w:val="003D06AE"/>
    <w:rsid w:val="003D0965"/>
    <w:rsid w:val="003D6006"/>
    <w:rsid w:val="003D6E97"/>
    <w:rsid w:val="003D7E72"/>
    <w:rsid w:val="003E0F62"/>
    <w:rsid w:val="003E2BF9"/>
    <w:rsid w:val="003E3F3A"/>
    <w:rsid w:val="003F2E14"/>
    <w:rsid w:val="003F7254"/>
    <w:rsid w:val="003F7D23"/>
    <w:rsid w:val="00401485"/>
    <w:rsid w:val="00401869"/>
    <w:rsid w:val="00401A48"/>
    <w:rsid w:val="00402CD8"/>
    <w:rsid w:val="00404820"/>
    <w:rsid w:val="00404E4F"/>
    <w:rsid w:val="004061BC"/>
    <w:rsid w:val="00410756"/>
    <w:rsid w:val="0041256B"/>
    <w:rsid w:val="004137A5"/>
    <w:rsid w:val="00413C39"/>
    <w:rsid w:val="004155F9"/>
    <w:rsid w:val="00417740"/>
    <w:rsid w:val="00417A22"/>
    <w:rsid w:val="00417AD1"/>
    <w:rsid w:val="00417ECD"/>
    <w:rsid w:val="0042317F"/>
    <w:rsid w:val="0042392F"/>
    <w:rsid w:val="004244CF"/>
    <w:rsid w:val="00425FD2"/>
    <w:rsid w:val="00426C54"/>
    <w:rsid w:val="00427480"/>
    <w:rsid w:val="00430705"/>
    <w:rsid w:val="0043089C"/>
    <w:rsid w:val="004311EA"/>
    <w:rsid w:val="00431B58"/>
    <w:rsid w:val="00434CF6"/>
    <w:rsid w:val="00435711"/>
    <w:rsid w:val="00435903"/>
    <w:rsid w:val="004421B9"/>
    <w:rsid w:val="00445C64"/>
    <w:rsid w:val="00445D5D"/>
    <w:rsid w:val="00452535"/>
    <w:rsid w:val="00454A51"/>
    <w:rsid w:val="0045538E"/>
    <w:rsid w:val="004572FD"/>
    <w:rsid w:val="00462157"/>
    <w:rsid w:val="004626D1"/>
    <w:rsid w:val="00464494"/>
    <w:rsid w:val="00465D71"/>
    <w:rsid w:val="0046657D"/>
    <w:rsid w:val="0046717F"/>
    <w:rsid w:val="00467BD0"/>
    <w:rsid w:val="0047293F"/>
    <w:rsid w:val="00474041"/>
    <w:rsid w:val="004755C9"/>
    <w:rsid w:val="00477D26"/>
    <w:rsid w:val="00484C20"/>
    <w:rsid w:val="00486717"/>
    <w:rsid w:val="00486DCC"/>
    <w:rsid w:val="004922A5"/>
    <w:rsid w:val="00495549"/>
    <w:rsid w:val="00495971"/>
    <w:rsid w:val="00495BFC"/>
    <w:rsid w:val="00496784"/>
    <w:rsid w:val="00496800"/>
    <w:rsid w:val="00497EFA"/>
    <w:rsid w:val="004A0BCB"/>
    <w:rsid w:val="004A1D2B"/>
    <w:rsid w:val="004A1D3B"/>
    <w:rsid w:val="004A2F0E"/>
    <w:rsid w:val="004A3140"/>
    <w:rsid w:val="004B0FBE"/>
    <w:rsid w:val="004B20EE"/>
    <w:rsid w:val="004B2D19"/>
    <w:rsid w:val="004B62FF"/>
    <w:rsid w:val="004B74AF"/>
    <w:rsid w:val="004C097F"/>
    <w:rsid w:val="004C0FFE"/>
    <w:rsid w:val="004C3BA9"/>
    <w:rsid w:val="004C54E6"/>
    <w:rsid w:val="004C7ABD"/>
    <w:rsid w:val="004D0C33"/>
    <w:rsid w:val="004D0CD2"/>
    <w:rsid w:val="004D1D31"/>
    <w:rsid w:val="004D23C7"/>
    <w:rsid w:val="004D73A1"/>
    <w:rsid w:val="004D75D4"/>
    <w:rsid w:val="004D7D3E"/>
    <w:rsid w:val="004E27E7"/>
    <w:rsid w:val="004E40DF"/>
    <w:rsid w:val="004E4F3D"/>
    <w:rsid w:val="004E5BFA"/>
    <w:rsid w:val="004E5F6C"/>
    <w:rsid w:val="004E673D"/>
    <w:rsid w:val="004F00E4"/>
    <w:rsid w:val="004F4684"/>
    <w:rsid w:val="004F4796"/>
    <w:rsid w:val="004F4877"/>
    <w:rsid w:val="004F572B"/>
    <w:rsid w:val="004F6432"/>
    <w:rsid w:val="004F6CB5"/>
    <w:rsid w:val="004F7B1E"/>
    <w:rsid w:val="00501509"/>
    <w:rsid w:val="00501B7B"/>
    <w:rsid w:val="00502815"/>
    <w:rsid w:val="0050325B"/>
    <w:rsid w:val="00504493"/>
    <w:rsid w:val="005075EE"/>
    <w:rsid w:val="005127C6"/>
    <w:rsid w:val="005140AB"/>
    <w:rsid w:val="005160D1"/>
    <w:rsid w:val="00516B01"/>
    <w:rsid w:val="00516D77"/>
    <w:rsid w:val="00517E12"/>
    <w:rsid w:val="00521406"/>
    <w:rsid w:val="00521559"/>
    <w:rsid w:val="00524C50"/>
    <w:rsid w:val="0052711A"/>
    <w:rsid w:val="00532CA5"/>
    <w:rsid w:val="00537FA3"/>
    <w:rsid w:val="00540AE9"/>
    <w:rsid w:val="00541584"/>
    <w:rsid w:val="005427BB"/>
    <w:rsid w:val="005431BC"/>
    <w:rsid w:val="0054330D"/>
    <w:rsid w:val="005461B9"/>
    <w:rsid w:val="00551B45"/>
    <w:rsid w:val="0055270E"/>
    <w:rsid w:val="00552E29"/>
    <w:rsid w:val="005541F4"/>
    <w:rsid w:val="00554EF6"/>
    <w:rsid w:val="005603B6"/>
    <w:rsid w:val="00561317"/>
    <w:rsid w:val="005613C0"/>
    <w:rsid w:val="00564C71"/>
    <w:rsid w:val="00565B79"/>
    <w:rsid w:val="00567E06"/>
    <w:rsid w:val="00573CF1"/>
    <w:rsid w:val="00574647"/>
    <w:rsid w:val="00575C39"/>
    <w:rsid w:val="00576938"/>
    <w:rsid w:val="0057786C"/>
    <w:rsid w:val="0057789E"/>
    <w:rsid w:val="00580721"/>
    <w:rsid w:val="00583A8B"/>
    <w:rsid w:val="005865EB"/>
    <w:rsid w:val="005866EA"/>
    <w:rsid w:val="00587049"/>
    <w:rsid w:val="00587BAA"/>
    <w:rsid w:val="00591414"/>
    <w:rsid w:val="00592138"/>
    <w:rsid w:val="0059242C"/>
    <w:rsid w:val="005925D9"/>
    <w:rsid w:val="00594AAB"/>
    <w:rsid w:val="00595B69"/>
    <w:rsid w:val="00596D8B"/>
    <w:rsid w:val="00596DC6"/>
    <w:rsid w:val="005B2FA5"/>
    <w:rsid w:val="005B3E1C"/>
    <w:rsid w:val="005B7497"/>
    <w:rsid w:val="005C0661"/>
    <w:rsid w:val="005C0BCB"/>
    <w:rsid w:val="005C18AE"/>
    <w:rsid w:val="005C330B"/>
    <w:rsid w:val="005D084E"/>
    <w:rsid w:val="005D1B66"/>
    <w:rsid w:val="005D4738"/>
    <w:rsid w:val="005E33E2"/>
    <w:rsid w:val="005E388C"/>
    <w:rsid w:val="005E5A42"/>
    <w:rsid w:val="005E5AD7"/>
    <w:rsid w:val="005E6146"/>
    <w:rsid w:val="005E76AB"/>
    <w:rsid w:val="005E7AC5"/>
    <w:rsid w:val="005E7AC9"/>
    <w:rsid w:val="005F1D70"/>
    <w:rsid w:val="005F2D1E"/>
    <w:rsid w:val="005F642C"/>
    <w:rsid w:val="005F71F3"/>
    <w:rsid w:val="005F7F8A"/>
    <w:rsid w:val="006043EA"/>
    <w:rsid w:val="00604DC8"/>
    <w:rsid w:val="0060595E"/>
    <w:rsid w:val="00605EF2"/>
    <w:rsid w:val="00607A97"/>
    <w:rsid w:val="00611A41"/>
    <w:rsid w:val="00611BA1"/>
    <w:rsid w:val="00611D22"/>
    <w:rsid w:val="00611FB5"/>
    <w:rsid w:val="006120A8"/>
    <w:rsid w:val="00612940"/>
    <w:rsid w:val="00612FA5"/>
    <w:rsid w:val="00613137"/>
    <w:rsid w:val="0061745E"/>
    <w:rsid w:val="00621CD5"/>
    <w:rsid w:val="006230F1"/>
    <w:rsid w:val="00623189"/>
    <w:rsid w:val="00623415"/>
    <w:rsid w:val="00632DA6"/>
    <w:rsid w:val="00632E3C"/>
    <w:rsid w:val="00633D3F"/>
    <w:rsid w:val="006355A6"/>
    <w:rsid w:val="00635AE2"/>
    <w:rsid w:val="00640FBC"/>
    <w:rsid w:val="00641FDF"/>
    <w:rsid w:val="00642E81"/>
    <w:rsid w:val="006477B5"/>
    <w:rsid w:val="00650022"/>
    <w:rsid w:val="00651E29"/>
    <w:rsid w:val="006521C3"/>
    <w:rsid w:val="006521D1"/>
    <w:rsid w:val="006528B5"/>
    <w:rsid w:val="00656A4F"/>
    <w:rsid w:val="00657C64"/>
    <w:rsid w:val="00661751"/>
    <w:rsid w:val="00661896"/>
    <w:rsid w:val="00661E9C"/>
    <w:rsid w:val="00662F2F"/>
    <w:rsid w:val="00663668"/>
    <w:rsid w:val="0066602D"/>
    <w:rsid w:val="00667D29"/>
    <w:rsid w:val="006705D6"/>
    <w:rsid w:val="006716A7"/>
    <w:rsid w:val="00671891"/>
    <w:rsid w:val="006721A9"/>
    <w:rsid w:val="00675173"/>
    <w:rsid w:val="0068098A"/>
    <w:rsid w:val="00680BA9"/>
    <w:rsid w:val="00681197"/>
    <w:rsid w:val="00682C78"/>
    <w:rsid w:val="00683BFA"/>
    <w:rsid w:val="006851D6"/>
    <w:rsid w:val="006855FA"/>
    <w:rsid w:val="0068742E"/>
    <w:rsid w:val="006911D6"/>
    <w:rsid w:val="006944A2"/>
    <w:rsid w:val="00695BF9"/>
    <w:rsid w:val="00695D65"/>
    <w:rsid w:val="00696CC2"/>
    <w:rsid w:val="006A0654"/>
    <w:rsid w:val="006A1870"/>
    <w:rsid w:val="006A6418"/>
    <w:rsid w:val="006B4CE3"/>
    <w:rsid w:val="006B6396"/>
    <w:rsid w:val="006C046B"/>
    <w:rsid w:val="006C1192"/>
    <w:rsid w:val="006C2107"/>
    <w:rsid w:val="006C23FF"/>
    <w:rsid w:val="006C2A1C"/>
    <w:rsid w:val="006C2BD9"/>
    <w:rsid w:val="006C5990"/>
    <w:rsid w:val="006C5D65"/>
    <w:rsid w:val="006C66D4"/>
    <w:rsid w:val="006D08A8"/>
    <w:rsid w:val="006D28F5"/>
    <w:rsid w:val="006D2CF0"/>
    <w:rsid w:val="006E04ED"/>
    <w:rsid w:val="006E078A"/>
    <w:rsid w:val="006E0B7D"/>
    <w:rsid w:val="006E2F3C"/>
    <w:rsid w:val="006E3206"/>
    <w:rsid w:val="006E3569"/>
    <w:rsid w:val="006E7604"/>
    <w:rsid w:val="006F139B"/>
    <w:rsid w:val="006F4C10"/>
    <w:rsid w:val="006F4DA8"/>
    <w:rsid w:val="006F752A"/>
    <w:rsid w:val="0070093A"/>
    <w:rsid w:val="00700FBE"/>
    <w:rsid w:val="00704E9D"/>
    <w:rsid w:val="007053C9"/>
    <w:rsid w:val="007063F2"/>
    <w:rsid w:val="00706C87"/>
    <w:rsid w:val="007103C4"/>
    <w:rsid w:val="00710C81"/>
    <w:rsid w:val="00714290"/>
    <w:rsid w:val="00722369"/>
    <w:rsid w:val="00725939"/>
    <w:rsid w:val="00726754"/>
    <w:rsid w:val="007301F6"/>
    <w:rsid w:val="00730A9E"/>
    <w:rsid w:val="007319D2"/>
    <w:rsid w:val="00731A53"/>
    <w:rsid w:val="00731FA4"/>
    <w:rsid w:val="00732F8B"/>
    <w:rsid w:val="00737F9D"/>
    <w:rsid w:val="00743683"/>
    <w:rsid w:val="007440DD"/>
    <w:rsid w:val="00744351"/>
    <w:rsid w:val="00754A83"/>
    <w:rsid w:val="007560C5"/>
    <w:rsid w:val="00756A99"/>
    <w:rsid w:val="00760BD8"/>
    <w:rsid w:val="00760E0B"/>
    <w:rsid w:val="00761686"/>
    <w:rsid w:val="00761912"/>
    <w:rsid w:val="007621A8"/>
    <w:rsid w:val="00765245"/>
    <w:rsid w:val="0076530A"/>
    <w:rsid w:val="00765378"/>
    <w:rsid w:val="007662DD"/>
    <w:rsid w:val="00766340"/>
    <w:rsid w:val="0076676C"/>
    <w:rsid w:val="00771078"/>
    <w:rsid w:val="00771BBF"/>
    <w:rsid w:val="00771F6C"/>
    <w:rsid w:val="0077259A"/>
    <w:rsid w:val="00772B53"/>
    <w:rsid w:val="00773F67"/>
    <w:rsid w:val="00775D94"/>
    <w:rsid w:val="00776E58"/>
    <w:rsid w:val="00782091"/>
    <w:rsid w:val="007848B3"/>
    <w:rsid w:val="00786AF9"/>
    <w:rsid w:val="00793D5D"/>
    <w:rsid w:val="0079472C"/>
    <w:rsid w:val="00794CCA"/>
    <w:rsid w:val="007A1FA9"/>
    <w:rsid w:val="007A1FFA"/>
    <w:rsid w:val="007A2EBE"/>
    <w:rsid w:val="007B0B91"/>
    <w:rsid w:val="007B186F"/>
    <w:rsid w:val="007B2C8B"/>
    <w:rsid w:val="007B36CC"/>
    <w:rsid w:val="007B3EAC"/>
    <w:rsid w:val="007B450F"/>
    <w:rsid w:val="007B5782"/>
    <w:rsid w:val="007B5BEE"/>
    <w:rsid w:val="007C0235"/>
    <w:rsid w:val="007C1569"/>
    <w:rsid w:val="007C32B8"/>
    <w:rsid w:val="007C3523"/>
    <w:rsid w:val="007C4893"/>
    <w:rsid w:val="007D0B1C"/>
    <w:rsid w:val="007D25D4"/>
    <w:rsid w:val="007D2DE5"/>
    <w:rsid w:val="007D31FC"/>
    <w:rsid w:val="007D3531"/>
    <w:rsid w:val="007D3A96"/>
    <w:rsid w:val="007D42E4"/>
    <w:rsid w:val="007D4528"/>
    <w:rsid w:val="007D621F"/>
    <w:rsid w:val="007D6F46"/>
    <w:rsid w:val="007E078E"/>
    <w:rsid w:val="007E27ED"/>
    <w:rsid w:val="007E487F"/>
    <w:rsid w:val="007E58FC"/>
    <w:rsid w:val="007E5E69"/>
    <w:rsid w:val="007E5F34"/>
    <w:rsid w:val="007E7429"/>
    <w:rsid w:val="007F0D72"/>
    <w:rsid w:val="007F3394"/>
    <w:rsid w:val="007F35F0"/>
    <w:rsid w:val="007F53EA"/>
    <w:rsid w:val="007F541D"/>
    <w:rsid w:val="007F7024"/>
    <w:rsid w:val="008001F7"/>
    <w:rsid w:val="00800503"/>
    <w:rsid w:val="008035FE"/>
    <w:rsid w:val="00806F54"/>
    <w:rsid w:val="00811331"/>
    <w:rsid w:val="00811959"/>
    <w:rsid w:val="0081241E"/>
    <w:rsid w:val="00813A4B"/>
    <w:rsid w:val="00814AB3"/>
    <w:rsid w:val="0081573F"/>
    <w:rsid w:val="00815C85"/>
    <w:rsid w:val="0081718A"/>
    <w:rsid w:val="00820116"/>
    <w:rsid w:val="00820B4C"/>
    <w:rsid w:val="00824006"/>
    <w:rsid w:val="00824D01"/>
    <w:rsid w:val="008266D4"/>
    <w:rsid w:val="0082688B"/>
    <w:rsid w:val="00831540"/>
    <w:rsid w:val="00831C9C"/>
    <w:rsid w:val="00832B15"/>
    <w:rsid w:val="008331E5"/>
    <w:rsid w:val="008352E1"/>
    <w:rsid w:val="008401B0"/>
    <w:rsid w:val="00845D31"/>
    <w:rsid w:val="00847CEE"/>
    <w:rsid w:val="008505F2"/>
    <w:rsid w:val="00851BCA"/>
    <w:rsid w:val="00851E49"/>
    <w:rsid w:val="00853EA3"/>
    <w:rsid w:val="008569EF"/>
    <w:rsid w:val="0085793A"/>
    <w:rsid w:val="00860AA1"/>
    <w:rsid w:val="00860DC1"/>
    <w:rsid w:val="00861123"/>
    <w:rsid w:val="00861DB3"/>
    <w:rsid w:val="008709FC"/>
    <w:rsid w:val="00870B29"/>
    <w:rsid w:val="0087382C"/>
    <w:rsid w:val="00874C3E"/>
    <w:rsid w:val="008765F6"/>
    <w:rsid w:val="00877A5B"/>
    <w:rsid w:val="00880968"/>
    <w:rsid w:val="00881617"/>
    <w:rsid w:val="0088293A"/>
    <w:rsid w:val="008848D7"/>
    <w:rsid w:val="008862CD"/>
    <w:rsid w:val="0088687C"/>
    <w:rsid w:val="008907B7"/>
    <w:rsid w:val="00891B3C"/>
    <w:rsid w:val="0089774F"/>
    <w:rsid w:val="008A07D5"/>
    <w:rsid w:val="008A121F"/>
    <w:rsid w:val="008A6397"/>
    <w:rsid w:val="008A733D"/>
    <w:rsid w:val="008A7CB5"/>
    <w:rsid w:val="008A7EC5"/>
    <w:rsid w:val="008B632F"/>
    <w:rsid w:val="008C0A1E"/>
    <w:rsid w:val="008C0B86"/>
    <w:rsid w:val="008C368E"/>
    <w:rsid w:val="008C3E3F"/>
    <w:rsid w:val="008C3E8E"/>
    <w:rsid w:val="008C5E54"/>
    <w:rsid w:val="008C67CA"/>
    <w:rsid w:val="008C7973"/>
    <w:rsid w:val="008D0F5C"/>
    <w:rsid w:val="008D3F06"/>
    <w:rsid w:val="008D406D"/>
    <w:rsid w:val="008D4E78"/>
    <w:rsid w:val="008D6E05"/>
    <w:rsid w:val="008D768D"/>
    <w:rsid w:val="008D7B73"/>
    <w:rsid w:val="008E0765"/>
    <w:rsid w:val="008E159D"/>
    <w:rsid w:val="008E2627"/>
    <w:rsid w:val="008E36A7"/>
    <w:rsid w:val="008E36AF"/>
    <w:rsid w:val="008E3C66"/>
    <w:rsid w:val="008E41BA"/>
    <w:rsid w:val="008F0E80"/>
    <w:rsid w:val="008F1A43"/>
    <w:rsid w:val="008F1A5F"/>
    <w:rsid w:val="008F5FE5"/>
    <w:rsid w:val="008F7B01"/>
    <w:rsid w:val="00900B39"/>
    <w:rsid w:val="00900D0C"/>
    <w:rsid w:val="00901030"/>
    <w:rsid w:val="00902A9F"/>
    <w:rsid w:val="009031AF"/>
    <w:rsid w:val="009042C7"/>
    <w:rsid w:val="00904726"/>
    <w:rsid w:val="00904994"/>
    <w:rsid w:val="0091463A"/>
    <w:rsid w:val="0091469C"/>
    <w:rsid w:val="00916E88"/>
    <w:rsid w:val="00922672"/>
    <w:rsid w:val="00922FB1"/>
    <w:rsid w:val="009252DD"/>
    <w:rsid w:val="00925CC8"/>
    <w:rsid w:val="00930187"/>
    <w:rsid w:val="00930309"/>
    <w:rsid w:val="009304D3"/>
    <w:rsid w:val="00932CC3"/>
    <w:rsid w:val="009336DD"/>
    <w:rsid w:val="00936792"/>
    <w:rsid w:val="009375B3"/>
    <w:rsid w:val="0094092E"/>
    <w:rsid w:val="00943E21"/>
    <w:rsid w:val="009452ED"/>
    <w:rsid w:val="00945AE7"/>
    <w:rsid w:val="00945EAE"/>
    <w:rsid w:val="00947346"/>
    <w:rsid w:val="009473A5"/>
    <w:rsid w:val="009478CD"/>
    <w:rsid w:val="00947D32"/>
    <w:rsid w:val="00950B40"/>
    <w:rsid w:val="00952A46"/>
    <w:rsid w:val="00952E9A"/>
    <w:rsid w:val="0095513A"/>
    <w:rsid w:val="009552BA"/>
    <w:rsid w:val="009562F0"/>
    <w:rsid w:val="00957031"/>
    <w:rsid w:val="00960D44"/>
    <w:rsid w:val="00966D2E"/>
    <w:rsid w:val="009679C3"/>
    <w:rsid w:val="009702F7"/>
    <w:rsid w:val="00974451"/>
    <w:rsid w:val="00976402"/>
    <w:rsid w:val="0097698C"/>
    <w:rsid w:val="00977FCE"/>
    <w:rsid w:val="0098042F"/>
    <w:rsid w:val="009816EB"/>
    <w:rsid w:val="009845C5"/>
    <w:rsid w:val="00984A7A"/>
    <w:rsid w:val="009913C9"/>
    <w:rsid w:val="00991BEC"/>
    <w:rsid w:val="00992D44"/>
    <w:rsid w:val="00994326"/>
    <w:rsid w:val="009A021E"/>
    <w:rsid w:val="009A05DD"/>
    <w:rsid w:val="009A1BA8"/>
    <w:rsid w:val="009A26BF"/>
    <w:rsid w:val="009A311D"/>
    <w:rsid w:val="009A319B"/>
    <w:rsid w:val="009A3753"/>
    <w:rsid w:val="009A3828"/>
    <w:rsid w:val="009A4F41"/>
    <w:rsid w:val="009A604C"/>
    <w:rsid w:val="009A6566"/>
    <w:rsid w:val="009A7FAF"/>
    <w:rsid w:val="009B0A2E"/>
    <w:rsid w:val="009B2A04"/>
    <w:rsid w:val="009B3FAB"/>
    <w:rsid w:val="009B4EB1"/>
    <w:rsid w:val="009B5765"/>
    <w:rsid w:val="009B59E1"/>
    <w:rsid w:val="009B5FBF"/>
    <w:rsid w:val="009B61E6"/>
    <w:rsid w:val="009B6C3C"/>
    <w:rsid w:val="009B6CD9"/>
    <w:rsid w:val="009C078D"/>
    <w:rsid w:val="009C079A"/>
    <w:rsid w:val="009C0F10"/>
    <w:rsid w:val="009C21AD"/>
    <w:rsid w:val="009C2BB5"/>
    <w:rsid w:val="009C3639"/>
    <w:rsid w:val="009C4D94"/>
    <w:rsid w:val="009C5FEB"/>
    <w:rsid w:val="009D02BC"/>
    <w:rsid w:val="009D45B8"/>
    <w:rsid w:val="009D4E7F"/>
    <w:rsid w:val="009D59EA"/>
    <w:rsid w:val="009E44B9"/>
    <w:rsid w:val="009E4CC9"/>
    <w:rsid w:val="009E4E05"/>
    <w:rsid w:val="009E5864"/>
    <w:rsid w:val="009E5B62"/>
    <w:rsid w:val="009E6089"/>
    <w:rsid w:val="009F14BD"/>
    <w:rsid w:val="009F2AFD"/>
    <w:rsid w:val="009F5984"/>
    <w:rsid w:val="00A000B0"/>
    <w:rsid w:val="00A00135"/>
    <w:rsid w:val="00A0176B"/>
    <w:rsid w:val="00A01DCB"/>
    <w:rsid w:val="00A0226A"/>
    <w:rsid w:val="00A04A1A"/>
    <w:rsid w:val="00A0762F"/>
    <w:rsid w:val="00A10424"/>
    <w:rsid w:val="00A1052A"/>
    <w:rsid w:val="00A1202D"/>
    <w:rsid w:val="00A12AEA"/>
    <w:rsid w:val="00A14805"/>
    <w:rsid w:val="00A14E63"/>
    <w:rsid w:val="00A15881"/>
    <w:rsid w:val="00A16B4C"/>
    <w:rsid w:val="00A21E34"/>
    <w:rsid w:val="00A22C54"/>
    <w:rsid w:val="00A23288"/>
    <w:rsid w:val="00A25234"/>
    <w:rsid w:val="00A2694F"/>
    <w:rsid w:val="00A337AC"/>
    <w:rsid w:val="00A337C3"/>
    <w:rsid w:val="00A3458A"/>
    <w:rsid w:val="00A3486F"/>
    <w:rsid w:val="00A34C61"/>
    <w:rsid w:val="00A3617E"/>
    <w:rsid w:val="00A3674B"/>
    <w:rsid w:val="00A3739B"/>
    <w:rsid w:val="00A37E32"/>
    <w:rsid w:val="00A4132D"/>
    <w:rsid w:val="00A41D56"/>
    <w:rsid w:val="00A47072"/>
    <w:rsid w:val="00A50364"/>
    <w:rsid w:val="00A523FF"/>
    <w:rsid w:val="00A54019"/>
    <w:rsid w:val="00A5438F"/>
    <w:rsid w:val="00A562DA"/>
    <w:rsid w:val="00A5672F"/>
    <w:rsid w:val="00A57252"/>
    <w:rsid w:val="00A576E4"/>
    <w:rsid w:val="00A64C54"/>
    <w:rsid w:val="00A664E0"/>
    <w:rsid w:val="00A67062"/>
    <w:rsid w:val="00A70565"/>
    <w:rsid w:val="00A71A6A"/>
    <w:rsid w:val="00A7282A"/>
    <w:rsid w:val="00A7301D"/>
    <w:rsid w:val="00A741D3"/>
    <w:rsid w:val="00A7426F"/>
    <w:rsid w:val="00A7579C"/>
    <w:rsid w:val="00A76EB3"/>
    <w:rsid w:val="00A7758E"/>
    <w:rsid w:val="00A778E8"/>
    <w:rsid w:val="00A814E8"/>
    <w:rsid w:val="00A81BD3"/>
    <w:rsid w:val="00A82AD7"/>
    <w:rsid w:val="00A84AD0"/>
    <w:rsid w:val="00A86536"/>
    <w:rsid w:val="00A92358"/>
    <w:rsid w:val="00A927B4"/>
    <w:rsid w:val="00A9306F"/>
    <w:rsid w:val="00A95A93"/>
    <w:rsid w:val="00A9718D"/>
    <w:rsid w:val="00A97F45"/>
    <w:rsid w:val="00AA0D19"/>
    <w:rsid w:val="00AA12FB"/>
    <w:rsid w:val="00AA5FE6"/>
    <w:rsid w:val="00AB0374"/>
    <w:rsid w:val="00AB127A"/>
    <w:rsid w:val="00AB21CE"/>
    <w:rsid w:val="00AB253A"/>
    <w:rsid w:val="00AB4377"/>
    <w:rsid w:val="00AC01FB"/>
    <w:rsid w:val="00AC2524"/>
    <w:rsid w:val="00AC42EB"/>
    <w:rsid w:val="00AC4910"/>
    <w:rsid w:val="00AC4FDB"/>
    <w:rsid w:val="00AC524F"/>
    <w:rsid w:val="00AC5AE8"/>
    <w:rsid w:val="00AD02FB"/>
    <w:rsid w:val="00AD0A1E"/>
    <w:rsid w:val="00AD152E"/>
    <w:rsid w:val="00AD2B9B"/>
    <w:rsid w:val="00AD401E"/>
    <w:rsid w:val="00AD436C"/>
    <w:rsid w:val="00AD4981"/>
    <w:rsid w:val="00AE11CA"/>
    <w:rsid w:val="00AE13BD"/>
    <w:rsid w:val="00AE3088"/>
    <w:rsid w:val="00AE4399"/>
    <w:rsid w:val="00AE4977"/>
    <w:rsid w:val="00AE57C7"/>
    <w:rsid w:val="00AE6D5C"/>
    <w:rsid w:val="00AE6EC5"/>
    <w:rsid w:val="00AE73F5"/>
    <w:rsid w:val="00AE75A3"/>
    <w:rsid w:val="00AF30D0"/>
    <w:rsid w:val="00AF36DE"/>
    <w:rsid w:val="00AF4409"/>
    <w:rsid w:val="00AF4D2A"/>
    <w:rsid w:val="00AF5A56"/>
    <w:rsid w:val="00AF647B"/>
    <w:rsid w:val="00AF74AB"/>
    <w:rsid w:val="00AF750C"/>
    <w:rsid w:val="00B00242"/>
    <w:rsid w:val="00B00769"/>
    <w:rsid w:val="00B00B87"/>
    <w:rsid w:val="00B00B88"/>
    <w:rsid w:val="00B00C4A"/>
    <w:rsid w:val="00B02803"/>
    <w:rsid w:val="00B109CE"/>
    <w:rsid w:val="00B10FC0"/>
    <w:rsid w:val="00B11ADD"/>
    <w:rsid w:val="00B131A5"/>
    <w:rsid w:val="00B133FD"/>
    <w:rsid w:val="00B143E9"/>
    <w:rsid w:val="00B1618C"/>
    <w:rsid w:val="00B173A3"/>
    <w:rsid w:val="00B17C06"/>
    <w:rsid w:val="00B21A4E"/>
    <w:rsid w:val="00B24E5D"/>
    <w:rsid w:val="00B261EB"/>
    <w:rsid w:val="00B27D95"/>
    <w:rsid w:val="00B307CF"/>
    <w:rsid w:val="00B312D9"/>
    <w:rsid w:val="00B31DB1"/>
    <w:rsid w:val="00B3317D"/>
    <w:rsid w:val="00B33394"/>
    <w:rsid w:val="00B333CD"/>
    <w:rsid w:val="00B34B87"/>
    <w:rsid w:val="00B34DC1"/>
    <w:rsid w:val="00B34F46"/>
    <w:rsid w:val="00B35617"/>
    <w:rsid w:val="00B3561E"/>
    <w:rsid w:val="00B35A4E"/>
    <w:rsid w:val="00B3777F"/>
    <w:rsid w:val="00B37D25"/>
    <w:rsid w:val="00B40523"/>
    <w:rsid w:val="00B41548"/>
    <w:rsid w:val="00B41F6E"/>
    <w:rsid w:val="00B42741"/>
    <w:rsid w:val="00B5031B"/>
    <w:rsid w:val="00B523A7"/>
    <w:rsid w:val="00B52C26"/>
    <w:rsid w:val="00B54105"/>
    <w:rsid w:val="00B54159"/>
    <w:rsid w:val="00B560DA"/>
    <w:rsid w:val="00B56816"/>
    <w:rsid w:val="00B56CA5"/>
    <w:rsid w:val="00B56F82"/>
    <w:rsid w:val="00B57579"/>
    <w:rsid w:val="00B60BE0"/>
    <w:rsid w:val="00B611F5"/>
    <w:rsid w:val="00B61E18"/>
    <w:rsid w:val="00B62801"/>
    <w:rsid w:val="00B63D39"/>
    <w:rsid w:val="00B64A12"/>
    <w:rsid w:val="00B6651D"/>
    <w:rsid w:val="00B667DD"/>
    <w:rsid w:val="00B66D01"/>
    <w:rsid w:val="00B70C51"/>
    <w:rsid w:val="00B71EE5"/>
    <w:rsid w:val="00B74657"/>
    <w:rsid w:val="00B748E3"/>
    <w:rsid w:val="00B74DB0"/>
    <w:rsid w:val="00B75397"/>
    <w:rsid w:val="00B7790F"/>
    <w:rsid w:val="00B819E3"/>
    <w:rsid w:val="00B83B62"/>
    <w:rsid w:val="00B86F42"/>
    <w:rsid w:val="00B92084"/>
    <w:rsid w:val="00B92094"/>
    <w:rsid w:val="00B934D2"/>
    <w:rsid w:val="00B93C0D"/>
    <w:rsid w:val="00B93F30"/>
    <w:rsid w:val="00B94C81"/>
    <w:rsid w:val="00B94EEC"/>
    <w:rsid w:val="00BA13C1"/>
    <w:rsid w:val="00BA1B48"/>
    <w:rsid w:val="00BA77F4"/>
    <w:rsid w:val="00BA7A90"/>
    <w:rsid w:val="00BA7FE9"/>
    <w:rsid w:val="00BB34FA"/>
    <w:rsid w:val="00BB351C"/>
    <w:rsid w:val="00BB4265"/>
    <w:rsid w:val="00BB5CD9"/>
    <w:rsid w:val="00BB67A4"/>
    <w:rsid w:val="00BB6C59"/>
    <w:rsid w:val="00BC0BF0"/>
    <w:rsid w:val="00BC1552"/>
    <w:rsid w:val="00BC1D13"/>
    <w:rsid w:val="00BC447E"/>
    <w:rsid w:val="00BC5071"/>
    <w:rsid w:val="00BC6C5E"/>
    <w:rsid w:val="00BC6F2D"/>
    <w:rsid w:val="00BC719B"/>
    <w:rsid w:val="00BC7EC4"/>
    <w:rsid w:val="00BD1846"/>
    <w:rsid w:val="00BD321B"/>
    <w:rsid w:val="00BD41A2"/>
    <w:rsid w:val="00BD4564"/>
    <w:rsid w:val="00BD54F6"/>
    <w:rsid w:val="00BD68F2"/>
    <w:rsid w:val="00BD6F11"/>
    <w:rsid w:val="00BE08BC"/>
    <w:rsid w:val="00BE2A69"/>
    <w:rsid w:val="00BE4A92"/>
    <w:rsid w:val="00BE6A0E"/>
    <w:rsid w:val="00BE71D0"/>
    <w:rsid w:val="00BF0961"/>
    <w:rsid w:val="00BF0E5E"/>
    <w:rsid w:val="00BF30E1"/>
    <w:rsid w:val="00BF4B38"/>
    <w:rsid w:val="00BF5893"/>
    <w:rsid w:val="00BF670B"/>
    <w:rsid w:val="00BF79AF"/>
    <w:rsid w:val="00C008C4"/>
    <w:rsid w:val="00C02F8B"/>
    <w:rsid w:val="00C02FAF"/>
    <w:rsid w:val="00C0554A"/>
    <w:rsid w:val="00C05EBB"/>
    <w:rsid w:val="00C14BF7"/>
    <w:rsid w:val="00C159F5"/>
    <w:rsid w:val="00C15CF3"/>
    <w:rsid w:val="00C16E94"/>
    <w:rsid w:val="00C20652"/>
    <w:rsid w:val="00C214A5"/>
    <w:rsid w:val="00C2349E"/>
    <w:rsid w:val="00C237A2"/>
    <w:rsid w:val="00C25681"/>
    <w:rsid w:val="00C25753"/>
    <w:rsid w:val="00C30DE9"/>
    <w:rsid w:val="00C32AA4"/>
    <w:rsid w:val="00C346A8"/>
    <w:rsid w:val="00C360F8"/>
    <w:rsid w:val="00C3626F"/>
    <w:rsid w:val="00C36D8B"/>
    <w:rsid w:val="00C41AA3"/>
    <w:rsid w:val="00C4247E"/>
    <w:rsid w:val="00C4669B"/>
    <w:rsid w:val="00C46E0D"/>
    <w:rsid w:val="00C5375B"/>
    <w:rsid w:val="00C556D9"/>
    <w:rsid w:val="00C57159"/>
    <w:rsid w:val="00C6088B"/>
    <w:rsid w:val="00C610E1"/>
    <w:rsid w:val="00C63C29"/>
    <w:rsid w:val="00C66066"/>
    <w:rsid w:val="00C666B8"/>
    <w:rsid w:val="00C66B7F"/>
    <w:rsid w:val="00C6765D"/>
    <w:rsid w:val="00C72B99"/>
    <w:rsid w:val="00C760CD"/>
    <w:rsid w:val="00C77137"/>
    <w:rsid w:val="00C77912"/>
    <w:rsid w:val="00C80E0A"/>
    <w:rsid w:val="00C81185"/>
    <w:rsid w:val="00C811B4"/>
    <w:rsid w:val="00C81C33"/>
    <w:rsid w:val="00C82337"/>
    <w:rsid w:val="00C840A8"/>
    <w:rsid w:val="00C8415C"/>
    <w:rsid w:val="00C8702F"/>
    <w:rsid w:val="00C9017D"/>
    <w:rsid w:val="00C91421"/>
    <w:rsid w:val="00C92594"/>
    <w:rsid w:val="00C933E1"/>
    <w:rsid w:val="00C9506E"/>
    <w:rsid w:val="00C9577D"/>
    <w:rsid w:val="00C95A73"/>
    <w:rsid w:val="00CA417E"/>
    <w:rsid w:val="00CA7264"/>
    <w:rsid w:val="00CB0AF7"/>
    <w:rsid w:val="00CB1345"/>
    <w:rsid w:val="00CB28A6"/>
    <w:rsid w:val="00CB4268"/>
    <w:rsid w:val="00CB45B6"/>
    <w:rsid w:val="00CB5173"/>
    <w:rsid w:val="00CC2E66"/>
    <w:rsid w:val="00CC3A9E"/>
    <w:rsid w:val="00CC5048"/>
    <w:rsid w:val="00CC79EB"/>
    <w:rsid w:val="00CC7CF7"/>
    <w:rsid w:val="00CD2147"/>
    <w:rsid w:val="00CD238B"/>
    <w:rsid w:val="00CD2810"/>
    <w:rsid w:val="00CD55B0"/>
    <w:rsid w:val="00CD6213"/>
    <w:rsid w:val="00CD6BC5"/>
    <w:rsid w:val="00CD7737"/>
    <w:rsid w:val="00CE00F1"/>
    <w:rsid w:val="00CE121E"/>
    <w:rsid w:val="00CE2EEB"/>
    <w:rsid w:val="00CE47A3"/>
    <w:rsid w:val="00CE5EB8"/>
    <w:rsid w:val="00CE6E83"/>
    <w:rsid w:val="00CF0EF3"/>
    <w:rsid w:val="00CF648A"/>
    <w:rsid w:val="00D00B87"/>
    <w:rsid w:val="00D00D22"/>
    <w:rsid w:val="00D02B4E"/>
    <w:rsid w:val="00D04EF2"/>
    <w:rsid w:val="00D11553"/>
    <w:rsid w:val="00D120BD"/>
    <w:rsid w:val="00D132CA"/>
    <w:rsid w:val="00D1358F"/>
    <w:rsid w:val="00D13A05"/>
    <w:rsid w:val="00D216D7"/>
    <w:rsid w:val="00D2264F"/>
    <w:rsid w:val="00D22BFF"/>
    <w:rsid w:val="00D25BED"/>
    <w:rsid w:val="00D27E20"/>
    <w:rsid w:val="00D3123A"/>
    <w:rsid w:val="00D3259F"/>
    <w:rsid w:val="00D34CB1"/>
    <w:rsid w:val="00D50741"/>
    <w:rsid w:val="00D50A7B"/>
    <w:rsid w:val="00D548D0"/>
    <w:rsid w:val="00D5549E"/>
    <w:rsid w:val="00D56562"/>
    <w:rsid w:val="00D57592"/>
    <w:rsid w:val="00D57845"/>
    <w:rsid w:val="00D60DC1"/>
    <w:rsid w:val="00D61954"/>
    <w:rsid w:val="00D62CB9"/>
    <w:rsid w:val="00D63D44"/>
    <w:rsid w:val="00D64037"/>
    <w:rsid w:val="00D649F9"/>
    <w:rsid w:val="00D6525D"/>
    <w:rsid w:val="00D65680"/>
    <w:rsid w:val="00D6632B"/>
    <w:rsid w:val="00D734AA"/>
    <w:rsid w:val="00D74133"/>
    <w:rsid w:val="00D745D3"/>
    <w:rsid w:val="00D75C14"/>
    <w:rsid w:val="00D75F78"/>
    <w:rsid w:val="00D77DDE"/>
    <w:rsid w:val="00D841EC"/>
    <w:rsid w:val="00D846D4"/>
    <w:rsid w:val="00D85158"/>
    <w:rsid w:val="00D871A2"/>
    <w:rsid w:val="00D91628"/>
    <w:rsid w:val="00D92CD0"/>
    <w:rsid w:val="00D93208"/>
    <w:rsid w:val="00D94CE4"/>
    <w:rsid w:val="00D95DBF"/>
    <w:rsid w:val="00D97BDC"/>
    <w:rsid w:val="00DA1A6C"/>
    <w:rsid w:val="00DB1FCA"/>
    <w:rsid w:val="00DB3599"/>
    <w:rsid w:val="00DB67C0"/>
    <w:rsid w:val="00DB7083"/>
    <w:rsid w:val="00DC0014"/>
    <w:rsid w:val="00DC0970"/>
    <w:rsid w:val="00DC0DA9"/>
    <w:rsid w:val="00DC2A66"/>
    <w:rsid w:val="00DD06E5"/>
    <w:rsid w:val="00DD15D5"/>
    <w:rsid w:val="00DD186F"/>
    <w:rsid w:val="00DD5CCE"/>
    <w:rsid w:val="00DE0475"/>
    <w:rsid w:val="00DE195A"/>
    <w:rsid w:val="00DE3215"/>
    <w:rsid w:val="00DE5855"/>
    <w:rsid w:val="00DE6256"/>
    <w:rsid w:val="00DE7CC7"/>
    <w:rsid w:val="00DF3352"/>
    <w:rsid w:val="00DF3E87"/>
    <w:rsid w:val="00DF5338"/>
    <w:rsid w:val="00DF5F4A"/>
    <w:rsid w:val="00DF5F50"/>
    <w:rsid w:val="00DF62EC"/>
    <w:rsid w:val="00DF6463"/>
    <w:rsid w:val="00DF6FBB"/>
    <w:rsid w:val="00E00700"/>
    <w:rsid w:val="00E0418F"/>
    <w:rsid w:val="00E055E6"/>
    <w:rsid w:val="00E05CD2"/>
    <w:rsid w:val="00E12F5C"/>
    <w:rsid w:val="00E1356B"/>
    <w:rsid w:val="00E148E2"/>
    <w:rsid w:val="00E219B7"/>
    <w:rsid w:val="00E21CEA"/>
    <w:rsid w:val="00E2388E"/>
    <w:rsid w:val="00E24163"/>
    <w:rsid w:val="00E24361"/>
    <w:rsid w:val="00E24E1D"/>
    <w:rsid w:val="00E25C5B"/>
    <w:rsid w:val="00E31127"/>
    <w:rsid w:val="00E32E3D"/>
    <w:rsid w:val="00E3392C"/>
    <w:rsid w:val="00E350E4"/>
    <w:rsid w:val="00E35BBE"/>
    <w:rsid w:val="00E37F12"/>
    <w:rsid w:val="00E40270"/>
    <w:rsid w:val="00E40581"/>
    <w:rsid w:val="00E40676"/>
    <w:rsid w:val="00E413AB"/>
    <w:rsid w:val="00E452D4"/>
    <w:rsid w:val="00E4672E"/>
    <w:rsid w:val="00E46E16"/>
    <w:rsid w:val="00E46E37"/>
    <w:rsid w:val="00E5123D"/>
    <w:rsid w:val="00E54AE0"/>
    <w:rsid w:val="00E54DE6"/>
    <w:rsid w:val="00E607EB"/>
    <w:rsid w:val="00E62DBE"/>
    <w:rsid w:val="00E637B6"/>
    <w:rsid w:val="00E66C4A"/>
    <w:rsid w:val="00E70EFE"/>
    <w:rsid w:val="00E736BD"/>
    <w:rsid w:val="00E75126"/>
    <w:rsid w:val="00E758F2"/>
    <w:rsid w:val="00E7768A"/>
    <w:rsid w:val="00E77BF0"/>
    <w:rsid w:val="00E815CF"/>
    <w:rsid w:val="00E8690F"/>
    <w:rsid w:val="00E87D87"/>
    <w:rsid w:val="00E87F6E"/>
    <w:rsid w:val="00E9047C"/>
    <w:rsid w:val="00E924AF"/>
    <w:rsid w:val="00E932A6"/>
    <w:rsid w:val="00E9448D"/>
    <w:rsid w:val="00E946D2"/>
    <w:rsid w:val="00E95703"/>
    <w:rsid w:val="00E97295"/>
    <w:rsid w:val="00EA00FC"/>
    <w:rsid w:val="00EA1574"/>
    <w:rsid w:val="00EA1DAD"/>
    <w:rsid w:val="00EA3A9B"/>
    <w:rsid w:val="00EA6C83"/>
    <w:rsid w:val="00EA7008"/>
    <w:rsid w:val="00EA73E8"/>
    <w:rsid w:val="00EB05FB"/>
    <w:rsid w:val="00EB252B"/>
    <w:rsid w:val="00EC2C36"/>
    <w:rsid w:val="00EC3EA0"/>
    <w:rsid w:val="00EC4CAB"/>
    <w:rsid w:val="00EC628B"/>
    <w:rsid w:val="00EC7FBC"/>
    <w:rsid w:val="00ED0332"/>
    <w:rsid w:val="00ED0CD3"/>
    <w:rsid w:val="00ED1393"/>
    <w:rsid w:val="00ED29A0"/>
    <w:rsid w:val="00ED3B7E"/>
    <w:rsid w:val="00ED5F59"/>
    <w:rsid w:val="00ED6743"/>
    <w:rsid w:val="00ED70EA"/>
    <w:rsid w:val="00ED7898"/>
    <w:rsid w:val="00EE2435"/>
    <w:rsid w:val="00EE6804"/>
    <w:rsid w:val="00EF1CDB"/>
    <w:rsid w:val="00EF1E93"/>
    <w:rsid w:val="00EF4940"/>
    <w:rsid w:val="00EF4E3C"/>
    <w:rsid w:val="00EF5CB4"/>
    <w:rsid w:val="00EF78D1"/>
    <w:rsid w:val="00F01604"/>
    <w:rsid w:val="00F01D71"/>
    <w:rsid w:val="00F03C53"/>
    <w:rsid w:val="00F050AC"/>
    <w:rsid w:val="00F0588D"/>
    <w:rsid w:val="00F05B74"/>
    <w:rsid w:val="00F065E1"/>
    <w:rsid w:val="00F0795A"/>
    <w:rsid w:val="00F10D1F"/>
    <w:rsid w:val="00F12A2A"/>
    <w:rsid w:val="00F12DD9"/>
    <w:rsid w:val="00F13D98"/>
    <w:rsid w:val="00F14BC9"/>
    <w:rsid w:val="00F16870"/>
    <w:rsid w:val="00F208AE"/>
    <w:rsid w:val="00F20FE6"/>
    <w:rsid w:val="00F21C14"/>
    <w:rsid w:val="00F21E32"/>
    <w:rsid w:val="00F22A14"/>
    <w:rsid w:val="00F22BEE"/>
    <w:rsid w:val="00F24E9D"/>
    <w:rsid w:val="00F26414"/>
    <w:rsid w:val="00F307A7"/>
    <w:rsid w:val="00F33E08"/>
    <w:rsid w:val="00F357DB"/>
    <w:rsid w:val="00F35A49"/>
    <w:rsid w:val="00F360D2"/>
    <w:rsid w:val="00F3748E"/>
    <w:rsid w:val="00F40D19"/>
    <w:rsid w:val="00F42B12"/>
    <w:rsid w:val="00F42D4D"/>
    <w:rsid w:val="00F44A5A"/>
    <w:rsid w:val="00F470B1"/>
    <w:rsid w:val="00F5193B"/>
    <w:rsid w:val="00F55ABC"/>
    <w:rsid w:val="00F57BA2"/>
    <w:rsid w:val="00F61420"/>
    <w:rsid w:val="00F62895"/>
    <w:rsid w:val="00F63E1C"/>
    <w:rsid w:val="00F73C59"/>
    <w:rsid w:val="00F74B61"/>
    <w:rsid w:val="00F76090"/>
    <w:rsid w:val="00F7715F"/>
    <w:rsid w:val="00F8067B"/>
    <w:rsid w:val="00F80AF4"/>
    <w:rsid w:val="00F81426"/>
    <w:rsid w:val="00F81D23"/>
    <w:rsid w:val="00F82ADD"/>
    <w:rsid w:val="00F83282"/>
    <w:rsid w:val="00F861BE"/>
    <w:rsid w:val="00F903BF"/>
    <w:rsid w:val="00F90C45"/>
    <w:rsid w:val="00F90F9F"/>
    <w:rsid w:val="00F91069"/>
    <w:rsid w:val="00F94D92"/>
    <w:rsid w:val="00F95087"/>
    <w:rsid w:val="00F97174"/>
    <w:rsid w:val="00FA15AA"/>
    <w:rsid w:val="00FA2490"/>
    <w:rsid w:val="00FA2CC2"/>
    <w:rsid w:val="00FA65BB"/>
    <w:rsid w:val="00FA6D4C"/>
    <w:rsid w:val="00FB0F2B"/>
    <w:rsid w:val="00FB3C3B"/>
    <w:rsid w:val="00FB7CCE"/>
    <w:rsid w:val="00FC063B"/>
    <w:rsid w:val="00FC267C"/>
    <w:rsid w:val="00FC36FE"/>
    <w:rsid w:val="00FC416D"/>
    <w:rsid w:val="00FC44AE"/>
    <w:rsid w:val="00FC4F9E"/>
    <w:rsid w:val="00FC676C"/>
    <w:rsid w:val="00FC69C5"/>
    <w:rsid w:val="00FD0588"/>
    <w:rsid w:val="00FD270C"/>
    <w:rsid w:val="00FD412D"/>
    <w:rsid w:val="00FD71C0"/>
    <w:rsid w:val="00FE2DB2"/>
    <w:rsid w:val="00FE2FE2"/>
    <w:rsid w:val="00FE3306"/>
    <w:rsid w:val="00FE7E05"/>
    <w:rsid w:val="00FF178F"/>
    <w:rsid w:val="00FF4CFA"/>
    <w:rsid w:val="00FF760C"/>
    <w:rsid w:val="00FF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94AD4D4"/>
  <w15:chartTrackingRefBased/>
  <w15:docId w15:val="{8E9E92AB-0532-4C89-B987-AA9249533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535"/>
    <w:pPr>
      <w:keepNext/>
      <w:ind w:leftChars="400" w:left="400"/>
      <w:outlineLvl w:val="2"/>
    </w:pPr>
    <w:rPr>
      <w:rFonts w:ascii="Arial" w:eastAsia="MS Gothic" w:hAnsi="Arial" w:cs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535"/>
    <w:pPr>
      <w:keepNext/>
      <w:ind w:leftChars="400" w:left="400"/>
      <w:outlineLvl w:val="3"/>
    </w:pPr>
    <w:rPr>
      <w:rFonts w:ascii="Century" w:eastAsia="MS PGothic" w:hAnsi="Century" w:cs="MS PGoth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52535"/>
    <w:rPr>
      <w:rFonts w:ascii="Arial" w:eastAsia="MS Gothic" w:hAnsi="Arial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535"/>
    <w:rPr>
      <w:rFonts w:ascii="Century" w:eastAsia="MS PGothic" w:hAnsi="Century" w:cs="MS PGothic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452535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2535"/>
    <w:rPr>
      <w:rFonts w:asciiTheme="majorHAnsi" w:eastAsiaTheme="majorEastAsia" w:hAnsiTheme="majorHAnsi" w:cstheme="majorBidi"/>
      <w:sz w:val="32"/>
      <w:szCs w:val="32"/>
    </w:rPr>
  </w:style>
  <w:style w:type="numbering" w:customStyle="1" w:styleId="1">
    <w:name w:val="リストなし1"/>
    <w:next w:val="NoList"/>
    <w:uiPriority w:val="99"/>
    <w:semiHidden/>
    <w:unhideWhenUsed/>
    <w:rsid w:val="00452535"/>
  </w:style>
  <w:style w:type="character" w:styleId="Hyperlink">
    <w:name w:val="Hyperlink"/>
    <w:basedOn w:val="DefaultParagraphFont"/>
    <w:uiPriority w:val="99"/>
    <w:semiHidden/>
    <w:unhideWhenUsed/>
    <w:rsid w:val="004525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253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25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2535"/>
    <w:rPr>
      <w:rFonts w:ascii="Courier New" w:eastAsia="MS Mincho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45253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253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5253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45253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52535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535"/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35"/>
    <w:rPr>
      <w:rFonts w:ascii="Arial" w:eastAsia="MS Gothic" w:hAnsi="Arial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52535"/>
    <w:pPr>
      <w:ind w:leftChars="400" w:left="840"/>
    </w:pPr>
    <w:rPr>
      <w:rFonts w:ascii="Century" w:eastAsia="MS Mincho" w:hAnsi="Century" w:cs="Times New Roman"/>
    </w:rPr>
  </w:style>
  <w:style w:type="character" w:customStyle="1" w:styleId="EndNoteBibliographyTitle">
    <w:name w:val="EndNote Bibliography Title (文字)"/>
    <w:basedOn w:val="DefaultParagraphFont"/>
    <w:link w:val="EndNoteBibliographyTitle0"/>
    <w:locked/>
    <w:rsid w:val="00452535"/>
    <w:rPr>
      <w:rFonts w:ascii="Century" w:eastAsia="MS Mincho" w:hAnsi="Century" w:cs="Times New Roman"/>
      <w:noProof/>
      <w:sz w:val="20"/>
    </w:rPr>
  </w:style>
  <w:style w:type="paragraph" w:customStyle="1" w:styleId="EndNoteBibliographyTitle0">
    <w:name w:val="EndNote Bibliography Title"/>
    <w:basedOn w:val="Normal"/>
    <w:link w:val="EndNoteBibliographyTitle"/>
    <w:rsid w:val="00452535"/>
    <w:pPr>
      <w:jc w:val="center"/>
    </w:pPr>
    <w:rPr>
      <w:rFonts w:ascii="Century" w:eastAsia="MS Mincho" w:hAnsi="Century" w:cs="Times New Roman"/>
      <w:noProof/>
      <w:sz w:val="20"/>
    </w:rPr>
  </w:style>
  <w:style w:type="character" w:customStyle="1" w:styleId="EndNoteBibliography">
    <w:name w:val="EndNote Bibliography (文字)"/>
    <w:basedOn w:val="DefaultParagraphFont"/>
    <w:link w:val="EndNoteBibliography0"/>
    <w:locked/>
    <w:rsid w:val="00452535"/>
    <w:rPr>
      <w:rFonts w:ascii="Century" w:eastAsia="MS Mincho" w:hAnsi="Century" w:cs="Times New Rom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452535"/>
    <w:rPr>
      <w:rFonts w:ascii="Century" w:eastAsia="MS Mincho" w:hAnsi="Century" w:cs="Times New Roman"/>
      <w:noProof/>
      <w:sz w:val="20"/>
    </w:rPr>
  </w:style>
  <w:style w:type="paragraph" w:customStyle="1" w:styleId="TAMainText">
    <w:name w:val="TA_Main_Text"/>
    <w:basedOn w:val="Normal"/>
    <w:autoRedefine/>
    <w:rsid w:val="00452535"/>
    <w:pPr>
      <w:widowControl/>
      <w:spacing w:after="60"/>
    </w:pPr>
    <w:rPr>
      <w:rFonts w:ascii="Times New Roman" w:eastAsia="MS Mincho" w:hAnsi="Times New Roman" w:cs="Times New Roman"/>
      <w:kern w:val="21"/>
      <w:sz w:val="22"/>
      <w:lang w:val="en-GB" w:eastAsia="en-US"/>
    </w:rPr>
  </w:style>
  <w:style w:type="character" w:customStyle="1" w:styleId="authorsnameaffiliation">
    <w:name w:val="authorsname_affiliation"/>
    <w:basedOn w:val="DefaultParagraphFont"/>
    <w:rsid w:val="00452535"/>
  </w:style>
  <w:style w:type="table" w:customStyle="1" w:styleId="11">
    <w:name w:val="表 (格子)11"/>
    <w:basedOn w:val="TableNormal"/>
    <w:rsid w:val="00452535"/>
    <w:rPr>
      <w:rFonts w:ascii="Century" w:eastAsia="Times New Roman" w:hAnsi="Century" w:cs="Times New Roman"/>
      <w:sz w:val="24"/>
      <w:szCs w:val="24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0D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D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D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D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0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C3B38-96D5-4BCB-8579-D39682668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池 真鈴</dc:creator>
  <cp:keywords/>
  <dc:description/>
  <cp:lastModifiedBy>Bhuvaneswari R.</cp:lastModifiedBy>
  <cp:revision>12</cp:revision>
  <cp:lastPrinted>2021-06-04T01:26:00Z</cp:lastPrinted>
  <dcterms:created xsi:type="dcterms:W3CDTF">2021-06-04T04:16:00Z</dcterms:created>
  <dcterms:modified xsi:type="dcterms:W3CDTF">2021-07-09T20:06:00Z</dcterms:modified>
</cp:coreProperties>
</file>